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F0A" w:rsidRPr="00707BCA" w:rsidRDefault="00330F0A" w:rsidP="00330F0A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707BCA">
        <w:rPr>
          <w:rFonts w:ascii="Times New Roman" w:hAnsi="Times New Roman"/>
          <w:sz w:val="24"/>
          <w:szCs w:val="24"/>
          <w:lang w:val="en-GB"/>
        </w:rPr>
        <w:t xml:space="preserve">Manuscript title: </w:t>
      </w:r>
    </w:p>
    <w:p w:rsidR="00330F0A" w:rsidRDefault="0017665B" w:rsidP="00330F0A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ranscriptional regulation of </w:t>
      </w:r>
      <w:proofErr w:type="spellStart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tilbene</w:t>
      </w:r>
      <w:proofErr w:type="spellEnd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synthases in grapevine </w:t>
      </w:r>
      <w:proofErr w:type="spellStart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germplasm</w:t>
      </w:r>
      <w:proofErr w:type="spellEnd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differentially susceptible to downy mildew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17665B" w:rsidRPr="00707BCA" w:rsidRDefault="0017665B" w:rsidP="00330F0A">
      <w:pPr>
        <w:spacing w:after="0" w:line="240" w:lineRule="auto"/>
        <w:jc w:val="both"/>
        <w:rPr>
          <w:rFonts w:ascii="Times New Roman" w:hAnsi="Times New Roman"/>
          <w:spacing w:val="-6"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</w:p>
    <w:p w:rsidR="00733D8F" w:rsidRDefault="00733D8F" w:rsidP="00733D8F">
      <w:pPr>
        <w:spacing w:after="0"/>
        <w:jc w:val="both"/>
        <w:rPr>
          <w:rFonts w:ascii="Times New Roman" w:eastAsiaTheme="minorHAnsi" w:hAnsi="Times New Roman"/>
          <w:color w:val="000033"/>
          <w:sz w:val="17"/>
          <w:szCs w:val="17"/>
          <w:shd w:val="clear" w:color="auto" w:fill="FFFFFF"/>
        </w:rPr>
      </w:pPr>
      <w:proofErr w:type="spellStart"/>
      <w:r w:rsidRPr="00733D8F">
        <w:rPr>
          <w:rFonts w:ascii="Times New Roman" w:hAnsi="Times New Roman"/>
          <w:sz w:val="24"/>
          <w:szCs w:val="24"/>
        </w:rPr>
        <w:t>Authors</w:t>
      </w:r>
      <w:proofErr w:type="spellEnd"/>
      <w:r w:rsidRPr="00733D8F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Mario </w:t>
      </w:r>
      <w:proofErr w:type="spellStart"/>
      <w:r>
        <w:rPr>
          <w:rFonts w:ascii="Times New Roman" w:hAnsi="Times New Roman"/>
          <w:sz w:val="24"/>
          <w:szCs w:val="24"/>
        </w:rPr>
        <w:t>Ciaffi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, Anna Rita </w:t>
      </w:r>
      <w:proofErr w:type="spellStart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Paolacci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, Marco Paolocci, Enrica </w:t>
      </w:r>
      <w:proofErr w:type="spellStart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Alicandri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, Valentina Bigini, Maurizio Badiani and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assimo </w:t>
      </w:r>
      <w:proofErr w:type="spellStart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Muganu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.</w:t>
      </w:r>
    </w:p>
    <w:p w:rsidR="00330F0A" w:rsidRPr="00733D8F" w:rsidRDefault="00330F0A" w:rsidP="00330F0A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07BCA"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 </w:t>
      </w:r>
    </w:p>
    <w:p w:rsidR="00A81395" w:rsidRPr="00733D8F" w:rsidRDefault="00A81395" w:rsidP="00A81395">
      <w:pPr>
        <w:spacing w:after="0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</w:pPr>
    </w:p>
    <w:p w:rsidR="00A81395" w:rsidRPr="00B07837" w:rsidRDefault="00A81395" w:rsidP="00A81395">
      <w:pPr>
        <w:widowControl w:val="0"/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E741BB">
        <w:rPr>
          <w:rFonts w:ascii="Times New Roman" w:hAnsi="Times New Roman"/>
          <w:sz w:val="24"/>
          <w:szCs w:val="24"/>
          <w:lang w:val="en-GB"/>
        </w:rPr>
        <w:t xml:space="preserve">The following Supplementary Table is available for the aforementioned manuscript in the </w:t>
      </w:r>
      <w:r w:rsidR="0079366C" w:rsidRPr="00E741BB">
        <w:rPr>
          <w:rFonts w:ascii="Times New Roman" w:hAnsi="Times New Roman"/>
          <w:sz w:val="24"/>
          <w:szCs w:val="24"/>
          <w:lang w:val="en-GB"/>
        </w:rPr>
        <w:t xml:space="preserve">present </w:t>
      </w:r>
      <w:r w:rsidRPr="00E741BB">
        <w:rPr>
          <w:rFonts w:ascii="Times New Roman" w:hAnsi="Times New Roman"/>
          <w:sz w:val="24"/>
          <w:szCs w:val="24"/>
          <w:lang w:val="en-GB"/>
        </w:rPr>
        <w:t>additional file 2:</w:t>
      </w:r>
    </w:p>
    <w:p w:rsidR="00A81395" w:rsidRDefault="00A81395" w:rsidP="00C25FF2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C25FF2" w:rsidRPr="00A44C7F" w:rsidRDefault="00C25FF2" w:rsidP="00C25FF2">
      <w:pPr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44C7F">
        <w:rPr>
          <w:rFonts w:ascii="Times New Roman" w:hAnsi="Times New Roman"/>
          <w:b/>
          <w:color w:val="000000"/>
          <w:sz w:val="24"/>
          <w:szCs w:val="24"/>
          <w:lang w:val="en-US"/>
        </w:rPr>
        <w:t>Table S6.</w:t>
      </w:r>
    </w:p>
    <w:p w:rsidR="00C25FF2" w:rsidRPr="00A44C7F" w:rsidRDefault="00C25FF2" w:rsidP="00C25FF2">
      <w:pPr>
        <w:spacing w:after="0"/>
        <w:ind w:left="34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 xml:space="preserve">Statistical evaluation of the differences (one-way ANOVA followed by </w:t>
      </w:r>
      <w:proofErr w:type="spellStart"/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>Tukey</w:t>
      </w:r>
      <w:proofErr w:type="spellEnd"/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 xml:space="preserve"> test) among the relative expression levels of </w:t>
      </w:r>
      <w:proofErr w:type="spellStart"/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>stilbene</w:t>
      </w:r>
      <w:proofErr w:type="spellEnd"/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 xml:space="preserve"> synthase (</w:t>
      </w:r>
      <w:proofErr w:type="spellStart"/>
      <w:r w:rsidRPr="00E741BB">
        <w:rPr>
          <w:rFonts w:ascii="Times New Roman" w:hAnsi="Times New Roman"/>
          <w:i/>
          <w:color w:val="000000"/>
          <w:sz w:val="24"/>
          <w:szCs w:val="24"/>
          <w:lang w:val="en-US"/>
        </w:rPr>
        <w:t>VvSTS</w:t>
      </w:r>
      <w:proofErr w:type="spellEnd"/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>) genes in the leaves of</w:t>
      </w:r>
      <w:r w:rsidRPr="00E741BB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nine different </w:t>
      </w:r>
      <w:r w:rsidRPr="00E741BB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V. </w:t>
      </w:r>
      <w:proofErr w:type="spellStart"/>
      <w:r w:rsidRPr="00E741BB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nifera</w:t>
      </w:r>
      <w:proofErr w:type="spellEnd"/>
      <w:r w:rsidRPr="00E741BB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genotypes (</w:t>
      </w:r>
      <w:r w:rsidR="00B25448" w:rsidRPr="00E741BB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Gen, </w:t>
      </w:r>
      <w:r w:rsidRPr="00E741BB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for genotypes acronyms, see the main text) after </w:t>
      </w:r>
      <w:r w:rsidRPr="00E741BB">
        <w:rPr>
          <w:rFonts w:ascii="Times New Roman" w:hAnsi="Times New Roman"/>
          <w:sz w:val="24"/>
          <w:szCs w:val="24"/>
          <w:lang w:val="en-US"/>
        </w:rPr>
        <w:t>0, 16, 24, 48, and 72 hours</w:t>
      </w:r>
      <w:r w:rsidR="0079366C" w:rsidRPr="00E741BB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from inoculation (hours post-inoculation</w:t>
      </w:r>
      <w:r w:rsidRPr="00E741BB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, HPI) with </w:t>
      </w:r>
      <w:proofErr w:type="spellStart"/>
      <w:r w:rsidRPr="00E741BB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Plasmopara</w:t>
      </w:r>
      <w:proofErr w:type="spellEnd"/>
      <w:r w:rsidRPr="00E741BB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 </w:t>
      </w:r>
      <w:proofErr w:type="spellStart"/>
      <w:r w:rsidRPr="00E741BB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ticola</w:t>
      </w:r>
      <w:proofErr w:type="spellEnd"/>
      <w:r w:rsidRPr="00E741BB">
        <w:rPr>
          <w:rFonts w:ascii="Times New Roman" w:hAnsi="Times New Roman"/>
          <w:color w:val="131413"/>
          <w:sz w:val="24"/>
          <w:szCs w:val="24"/>
          <w:lang w:val="en-US" w:eastAsia="it-IT"/>
        </w:rPr>
        <w:t>. For each of the</w:t>
      </w:r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>stilbene</w:t>
      </w:r>
      <w:proofErr w:type="spellEnd"/>
      <w:r w:rsidRPr="00E741BB">
        <w:rPr>
          <w:rFonts w:ascii="Times New Roman" w:hAnsi="Times New Roman"/>
          <w:color w:val="000000"/>
          <w:sz w:val="24"/>
          <w:szCs w:val="24"/>
          <w:lang w:val="en-US"/>
        </w:rPr>
        <w:t xml:space="preserve"> synthase genes, the upper panel shows the statistical differences of the mean ± SD among the five sampling times for each grapevine genotype; the lower panel shows the statistical differences of the mean ± SD among the nine grapevine genotypes at each sampling time.</w:t>
      </w:r>
      <w:r w:rsidRPr="00E741BB">
        <w:rPr>
          <w:rFonts w:ascii="Times New Roman" w:hAnsi="Times New Roman"/>
          <w:sz w:val="24"/>
          <w:szCs w:val="24"/>
          <w:lang w:val="en-US"/>
        </w:rPr>
        <w:t xml:space="preserve"> Different letters denote statistically significant differences at </w:t>
      </w:r>
      <w:r w:rsidRPr="00E741B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E741BB">
        <w:rPr>
          <w:rFonts w:ascii="Times New Roman" w:hAnsi="Times New Roman"/>
          <w:sz w:val="24"/>
          <w:szCs w:val="24"/>
          <w:lang w:val="en-US"/>
        </w:rPr>
        <w:t>&lt; 0.01</w:t>
      </w:r>
      <w:proofErr w:type="gramStart"/>
      <w:r w:rsidRPr="00E741BB">
        <w:rPr>
          <w:rFonts w:ascii="Times New Roman" w:hAnsi="Times New Roman"/>
          <w:sz w:val="24"/>
          <w:szCs w:val="24"/>
          <w:lang w:val="en-US"/>
        </w:rPr>
        <w:t>;</w:t>
      </w:r>
      <w:proofErr w:type="gramEnd"/>
      <w:r w:rsidRPr="00E741B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E741BB">
        <w:rPr>
          <w:rFonts w:ascii="Times New Roman" w:hAnsi="Times New Roman"/>
          <w:sz w:val="24"/>
          <w:szCs w:val="24"/>
          <w:lang w:val="en-US"/>
        </w:rPr>
        <w:t>n.s</w:t>
      </w:r>
      <w:proofErr w:type="spellEnd"/>
      <w:r w:rsidRPr="00E741BB">
        <w:rPr>
          <w:rFonts w:ascii="Times New Roman" w:hAnsi="Times New Roman"/>
          <w:sz w:val="24"/>
          <w:szCs w:val="24"/>
          <w:lang w:val="en-US"/>
        </w:rPr>
        <w:t>., not statistically significant at the chosen probability threshold.</w:t>
      </w:r>
    </w:p>
    <w:p w:rsidR="00C25FF2" w:rsidRDefault="00C25FF2">
      <w:pPr>
        <w:rPr>
          <w:lang w:val="en-US"/>
        </w:rPr>
        <w:sectPr w:rsidR="00C25FF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1/2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7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86"/>
        <w:gridCol w:w="1559"/>
        <w:gridCol w:w="1560"/>
        <w:gridCol w:w="1559"/>
        <w:gridCol w:w="1559"/>
      </w:tblGrid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B2544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2 ± 0.3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9 ± 0.73 a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4 ± 0.27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9 ± 0.42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6 ± 0.41 a</w:t>
            </w:r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9 ± 0.49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1 ± 0.44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1 ± 0.41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9 ± 0.3</w:t>
            </w:r>
            <w:r w:rsidR="00B2544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0 ± 0.17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4 ± 0.28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9 ± 0.59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2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5 ± 0.3</w:t>
            </w:r>
            <w:r w:rsidR="00B2544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0 ± 0.3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4 ± 0.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2 ± 0.41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2 ± 0.36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3 ± 0.39 ab</w:t>
            </w:r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6 ± 0.35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5 ± 0.39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4.46 ± 0.64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3 ± 0.79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48 ± 0.76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9 ± 0.32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5 ± 0.37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7 ± 0.92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67 ± 0.65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44 ± 0.81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8 ± 0.43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9 ± 1.78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3 ± 1.36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44 ± 0.75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1 ± 0.86 c</w:t>
            </w:r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1 ± 0.73 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87 ± 1.59 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56 ± 2.24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08 ± 1.25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9366C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36 ± 1.98 d</w:t>
            </w:r>
          </w:p>
        </w:tc>
      </w:tr>
      <w:tr w:rsidR="003C0A01" w:rsidRPr="00AF3416" w:rsidTr="006747FC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5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96 ± 0.65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39 ± 2.24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00 ± 2.39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18 ± 2.54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98 ± 2.11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0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24"/>
        <w:gridCol w:w="1418"/>
        <w:gridCol w:w="1417"/>
        <w:gridCol w:w="1560"/>
        <w:gridCol w:w="1417"/>
        <w:gridCol w:w="1418"/>
        <w:gridCol w:w="1417"/>
        <w:gridCol w:w="1418"/>
        <w:gridCol w:w="1559"/>
      </w:tblGrid>
      <w:tr w:rsidR="003C0A01" w:rsidRPr="0079366C" w:rsidTr="006747F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B2544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79366C" w:rsidTr="006747F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CF28C8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B25448"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82 ± 0.33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20 ± 0.17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0 ± 0.33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2.36 ± 0.35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2.19 ± 0.32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3.58 ± 0.43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5.21 ± 0.73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F07E8E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 w:rsidR="003C0A01"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4.96 ± 0.65 a</w:t>
            </w:r>
          </w:p>
        </w:tc>
      </w:tr>
      <w:tr w:rsidR="003C0A01" w:rsidRPr="0079366C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B25448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2.19 ± 0.73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2.49 ± 0.49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54 ± 0.28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64 ± 0.2</w:t>
            </w:r>
            <w:r w:rsidR="006747FC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2.15 ± 0.39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3.15 ± 0.37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5.29 ± 1.78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8.87 ± 1.59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2.39 ± 2.24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79366C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B25448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54 ± 0.27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2.81 ± 0.44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2.59 ± 0.59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22 ± 0.41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4.46 ± 0.64 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5.17 ± 0.92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5.83 ± 1.36 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9.56 ± 2.24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4.00 ± 2.39 c</w:t>
            </w:r>
          </w:p>
        </w:tc>
      </w:tr>
      <w:tr w:rsidR="003C0A01" w:rsidRPr="0079366C" w:rsidTr="006747F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B25448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19 ± 0.42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1 ± 0.41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1 ± 0.25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22 ± 0.36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83 ± 0.79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3.67 ± 0.65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4.44 ± 0.75 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8.08 ± 1.25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2.18 ± 2.54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79366C" w:rsidTr="006747FC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B25448" w:rsidRDefault="00B25448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2544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72 </w:t>
            </w: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66 ± 0.41 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79 ± 0.3</w:t>
            </w:r>
            <w:r w:rsidR="006747FC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.45 ± 0.3 a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13 ± 0.39 </w:t>
            </w:r>
            <w:proofErr w:type="spellStart"/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3.48 ± 0.76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3.44 ± 0.81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4.11 ± 0.86 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8.36 ± 1.98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79366C" w:rsidRDefault="003C0A01" w:rsidP="007936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79366C">
              <w:rPr>
                <w:rFonts w:ascii="Times New Roman" w:eastAsia="Times New Roman" w:hAnsi="Times New Roman"/>
                <w:color w:val="000000"/>
                <w:lang w:eastAsia="it-IT"/>
              </w:rPr>
              <w:t>10.98 ± 2.11 b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3/4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2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73"/>
        <w:gridCol w:w="1418"/>
        <w:gridCol w:w="1559"/>
        <w:gridCol w:w="1472"/>
        <w:gridCol w:w="1505"/>
      </w:tblGrid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C3DAE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  <w:r w:rsidR="003C0A01"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0 ± 0.14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1 ± 0.46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9.22 ± </w:t>
            </w:r>
            <w:proofErr w:type="gram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7  a</w:t>
            </w:r>
            <w:proofErr w:type="gramEnd"/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6 ± 0.33 a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7 ± 0.17 a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7 ± 0.28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5 ± 0.23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93 ± 1.65 a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  <w:r w:rsidR="009807B7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4 ± 0.42 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3 a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1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6 ± 0.2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96 ± 1.49 a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9 ± 0.16 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9 ± 0.29 a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7 ± 0.2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9 ± 0.2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79 ± 1.62 a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1 ± 0.3</w:t>
            </w:r>
            <w:r w:rsidR="009C3DA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5 ± 0.39 a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0 ± 0.3</w:t>
            </w:r>
            <w:r w:rsidR="009C3DA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6 ± 0.57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41 ± 2.78 ab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27 ± 0.97 b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68 ± 1.46 c</w:t>
            </w:r>
          </w:p>
        </w:tc>
      </w:tr>
      <w:tr w:rsidR="003C0A01" w:rsidRPr="009C3DAE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3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6 ± 0.5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7.70 ± 2.5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3C0A01" w:rsidRPr="009C3DAE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6.81 ± 1</w:t>
            </w:r>
            <w:r w:rsidR="009C3DAE"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.</w:t>
            </w:r>
            <w:r w:rsid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00</w:t>
            </w:r>
            <w:r w:rsidR="003C0A01"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b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3C0A01" w:rsidRPr="009C3DAE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11.62 ± 1.57 c</w:t>
            </w:r>
          </w:p>
        </w:tc>
      </w:tr>
      <w:tr w:rsidR="003C0A01" w:rsidRPr="009C3DAE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SYL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1.61 ± 0.41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9C3DAE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3.48 ± 0.63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9C3DAE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17.66 ± 2.27 </w:t>
            </w:r>
            <w:proofErr w:type="spellStart"/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bc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3C0A01" w:rsidRPr="009C3DAE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3C0A01"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2.99 ± 0.53 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3C0A01" w:rsidRPr="009C3DAE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3C0A01"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5.13 ± 0.71 b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ISA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>2.94 ± 0.49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5.21 ± 0.59 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37 ± 3.53 c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55 ± 1.91 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06 ± 2.16 d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1 ± 0.74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70 ± 0.69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3.33 ± 3.98 d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53 ± 2.14 d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3.58 ± 2.74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4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96"/>
        <w:gridCol w:w="1560"/>
        <w:gridCol w:w="1417"/>
        <w:gridCol w:w="1418"/>
        <w:gridCol w:w="1559"/>
        <w:gridCol w:w="1559"/>
        <w:gridCol w:w="1559"/>
        <w:gridCol w:w="1560"/>
        <w:gridCol w:w="1478"/>
      </w:tblGrid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9C3DAE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CF28C8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9C3DAE"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0 ± 0.14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7 ± 0.28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1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7 ± 0.23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0 ± 0.3</w:t>
            </w:r>
            <w:r w:rsidR="00CF28C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33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1 ± 0.41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4 ± 0.49 a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1 ± 0.74 a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9C3DAE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1 ± 0.46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5 ± 0.23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6 ± 0.27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9 ± 0.2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6 ± 0.5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6 ± 0.5</w:t>
            </w:r>
            <w:r w:rsidR="00CF28C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8 ± 0.63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1 ± 0.59 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70 ± 0.69 a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9C3DAE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9.22 ± </w:t>
            </w:r>
            <w:proofErr w:type="gram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7  b</w:t>
            </w:r>
            <w:proofErr w:type="gram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93 ± 1.65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96 ± 1.49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79 ± 1.62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41 ± 2.78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70 ± 2.51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66 ± 2.27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37 ± 3.53 d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3.33 ± 3.98 d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9C3DAE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6 ± 0.33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  <w:r w:rsidR="009807B7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4 ± 0.42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9 ± 0.16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1 ± 0.3</w:t>
            </w:r>
            <w:r w:rsidR="00CF28C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27 ± 0.97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1 ± 1</w:t>
            </w:r>
            <w:r w:rsidR="00CF28C8">
              <w:rPr>
                <w:rFonts w:ascii="Times New Roman" w:eastAsia="Times New Roman" w:hAnsi="Times New Roman"/>
                <w:color w:val="000000"/>
                <w:lang w:eastAsia="it-IT"/>
              </w:rPr>
              <w:t>.0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9 ± 0.53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55 ± 1.91 b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53 ± 2.14 b</w:t>
            </w:r>
          </w:p>
        </w:tc>
      </w:tr>
      <w:tr w:rsidR="003C0A01" w:rsidRPr="00AF3416" w:rsidTr="009C3DAE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C3DAE" w:rsidRDefault="009C3DAE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C3DA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7 ± 0.17 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3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9 ± 0.29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5 ± 0.39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68 ± 1.46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62 ± 1.57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9807B7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3 ± 0.71 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06 ± 2.16 c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9807B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3.58 ± 2.74 c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5/6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7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20"/>
        <w:gridCol w:w="1446"/>
        <w:gridCol w:w="1560"/>
        <w:gridCol w:w="1559"/>
        <w:gridCol w:w="1559"/>
      </w:tblGrid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F26D3F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8 ± 0.45 d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37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21 ± 1.47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3 ± 0.49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9 ± 0.42 ab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2 a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3 ± 0.22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28 ± 1.02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0 ± 0.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8 ± 0.25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9 ± 0.18 ab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26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6 ± 1.06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6 ± 0.2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9 ± 0.37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3</w:t>
            </w:r>
            <w:r w:rsidR="00B267F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27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51 ± 1.13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6 ± 0.2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36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5 ± 0.4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cd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31 ± 0.5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60 ± 2.21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0 ± 0.81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76 ± 1.09 c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8 ± 0.2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76 ± 0.81 d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48 ± 2.07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6 ± 0.96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48 ± 1.53 c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0 ± 0.3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cd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1 ± 0.6</w:t>
            </w:r>
            <w:r w:rsidR="00B267F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73 ± 2.52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64 ± 0.88 b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2 ± 0.3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ef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2 ± 0.62 c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2.34 ± 3.01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B267F8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7 ± 1.07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51 ± 1.78 d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9 ± 0.45 f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7 ± 0.84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1.48 ± 3.93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70 ± 2.39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267F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92 ± 3.34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4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96"/>
        <w:gridCol w:w="1418"/>
        <w:gridCol w:w="1417"/>
        <w:gridCol w:w="1418"/>
        <w:gridCol w:w="1559"/>
        <w:gridCol w:w="1559"/>
        <w:gridCol w:w="1560"/>
        <w:gridCol w:w="1559"/>
        <w:gridCol w:w="1559"/>
      </w:tblGrid>
      <w:tr w:rsidR="003C0A01" w:rsidRPr="00AF3416" w:rsidTr="00F26D3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F26D3F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F26D3F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B65856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F26D3F"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8 ± 0.45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2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9 ± 0.18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3</w:t>
            </w:r>
            <w:r w:rsidR="00B65856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5 ± 0.44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8 ± 0.24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0 ± 0.32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2 ± 0.3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9 ± 0.45 a</w:t>
            </w:r>
          </w:p>
        </w:tc>
      </w:tr>
      <w:tr w:rsidR="003C0A01" w:rsidRPr="00AF3416" w:rsidTr="00F26D3F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F26D3F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37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3 ± 0.22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26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2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1 ± 0.56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76 ± 0.81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1 ± 0.6</w:t>
            </w:r>
            <w:r w:rsidR="00DF391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2 ± 0.62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7 ± 0.84 a</w:t>
            </w:r>
          </w:p>
        </w:tc>
      </w:tr>
      <w:tr w:rsidR="003C0A01" w:rsidRPr="00AF3416" w:rsidTr="00F26D3F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F26D3F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21 ± 1.47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28 ± 1.02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6 ± 1.06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51 ± 1.13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60 ± 2.21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48 ± 2.07 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73 ± 2.52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2.34 ± 3.01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1.48 ± 3.93 d</w:t>
            </w:r>
          </w:p>
        </w:tc>
      </w:tr>
      <w:tr w:rsidR="003C0A01" w:rsidRPr="00AF3416" w:rsidTr="00F26D3F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F26D3F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3 ± 0.49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0 ± 0.3</w:t>
            </w:r>
            <w:r w:rsidR="00B65856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6 ± 0.25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6 ± 0.2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0 ± 0.81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6 ± 0.96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7 ± 1.07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70 ± 2.39 b</w:t>
            </w:r>
          </w:p>
        </w:tc>
      </w:tr>
      <w:tr w:rsidR="003C0A01" w:rsidRPr="00AF3416" w:rsidTr="00F26D3F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F26D3F" w:rsidRDefault="00F26D3F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6D3F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9 ± 0.42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8 ± 0.25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9 ± 0.37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36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76 ± 1.09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48 ± 1.53 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12255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64 ± 0.88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51 ± 1.78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B658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92 ± 3.34 c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7/8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7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20"/>
        <w:gridCol w:w="1667"/>
        <w:gridCol w:w="1559"/>
        <w:gridCol w:w="1560"/>
        <w:gridCol w:w="1417"/>
      </w:tblGrid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C1476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0 ± 0.21 ab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3 ± 0.5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5 ± 0.21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5 ± 0.27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4 ± 0.5</w:t>
            </w:r>
            <w:r w:rsidR="00C14763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3 ± 0.19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0 ± 0.4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8 ± 0.58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8 ± 0.52</w:t>
            </w:r>
            <w:r w:rsidR="00C1476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0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4 ± 0.3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0 ± 0.34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5 ± 0.4</w:t>
            </w:r>
            <w:r w:rsidR="00C14763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2 ± 0.56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60 ± 0.3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ef</w:t>
            </w:r>
            <w:proofErr w:type="spellEnd"/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6 ± 0.4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55 ± 0.5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8 ± 0.54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3 ± 0.65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8 ± 0.2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1 ± 0.28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4 ± 0.74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80 ± 0.8</w:t>
            </w:r>
            <w:r w:rsidR="00C14763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44 ± 1.04 b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9 ± 0.27 cd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7 ± 0.43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5 ± 0.85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6.43 ± 1.01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25 ± 1.66 c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40 ± 0.3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def</w:t>
            </w:r>
            <w:proofErr w:type="spellEnd"/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93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1 ± 0.42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DF391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63 ± 1.28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01 ± 1.83 c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1 ± 0.42 de</w:t>
            </w:r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1 ± 0.4 c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9 ± 0.37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75 ± 1.55 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95 ± 2.99 d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0 ± 0.46 f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9 ± 0.65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09 ± 1.24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24 ± 2.17 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7.66 ± 3.44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8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20"/>
        <w:gridCol w:w="1477"/>
        <w:gridCol w:w="1560"/>
        <w:gridCol w:w="1559"/>
        <w:gridCol w:w="1417"/>
        <w:gridCol w:w="1560"/>
        <w:gridCol w:w="1559"/>
        <w:gridCol w:w="1559"/>
        <w:gridCol w:w="1559"/>
      </w:tblGrid>
      <w:tr w:rsidR="003C0A01" w:rsidRPr="00AF3416" w:rsidTr="00C1476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C1476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C1476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DF391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C14763"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0 ± 0.2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0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60 ± 0.3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27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9 ± 0.27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0 ± 0.3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1 ± 0.42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0 ± 0.46 a</w:t>
            </w:r>
          </w:p>
        </w:tc>
      </w:tr>
      <w:tr w:rsidR="003C0A01" w:rsidRPr="00AF3416" w:rsidTr="00C14763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C1476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3 ± 0.5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3 ± 0.19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4 ± 0.3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6 ± 0.4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1 ± 0.28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7 ± 0.43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3 ± 0.39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1 ± 0.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9 ± 0.65 a</w:t>
            </w:r>
          </w:p>
        </w:tc>
      </w:tr>
      <w:tr w:rsidR="003C0A01" w:rsidRPr="00AF3416" w:rsidTr="00C14763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C1476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5 ± 0.2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0 ± 0.41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0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55 ± 0.5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4 ± 0.74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5 ± 0.8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1 ± 0.42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9 ± 0.3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09 ± 1.24 b</w:t>
            </w:r>
          </w:p>
        </w:tc>
      </w:tr>
      <w:tr w:rsidR="003C0A01" w:rsidRPr="00AF3416" w:rsidTr="00C14763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C1476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5 ± 0.2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8 ± 0.58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5 ± 0.4</w:t>
            </w:r>
            <w:r w:rsidR="0006196B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58 ± 0.5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80 ± 0.8</w:t>
            </w:r>
            <w:r w:rsidR="0006196B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43 ± 1.01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06196B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63 ± 1.28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75 ± 1.55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24 ± 2.17 c</w:t>
            </w:r>
          </w:p>
        </w:tc>
      </w:tr>
      <w:tr w:rsidR="003C0A01" w:rsidRPr="00AF3416" w:rsidTr="00C14763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C14763" w:rsidRDefault="00C1476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1476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4 ± 0.5</w:t>
            </w:r>
            <w:r w:rsidR="0006196B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8 ± 0.52 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2 ± 0.5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83 ± 0.6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44 ± 1.04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25 ± 1.66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01 ± 1.83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95 ± 2.99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F39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7.66 ± 3.44 d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9-11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7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86"/>
        <w:gridCol w:w="1522"/>
        <w:gridCol w:w="1559"/>
        <w:gridCol w:w="1559"/>
        <w:gridCol w:w="1597"/>
      </w:tblGrid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27188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15 ± 0.5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0 ± 0.62 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9 ± 0.55 a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2 ± 0.66 a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7 ± 0.64 ab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4 a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7 ± 0.54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1 ± 0.67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6 ± 0.42 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5 ± 0.42 a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9 ± 0.45 b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6 ± 0.46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8 ± 0.44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4 ± 0.63 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29 ± 0.57 a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85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2 ± 0.45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4 ± 0.4</w:t>
            </w:r>
            <w:r w:rsidR="00271883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9 ± 0.56 a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7.41 ± 1.15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7 ± 0.39 b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3 ± 0.34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63 ± 0.49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88 ± 1.07 b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44 ± 1.46 cd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56 ± 0.3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3 ± 0.34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7 ± 0.92 c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2 ± 1.51 b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03 ± 2.16 e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3 ± 0.64 cd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3 ± 0.86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04 ± 1.3</w:t>
            </w:r>
            <w:r w:rsidR="00271883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D645DB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73 ± 1.47 b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65 ± 1.83 de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5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7 ± 0.75 de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6 ± 0.87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61 ± 0.9</w:t>
            </w:r>
            <w:r w:rsidR="00271883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77 ± 1.63 c</w:t>
            </w:r>
          </w:p>
        </w:tc>
        <w:tc>
          <w:tcPr>
            <w:tcW w:w="159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4.68 ± 2.68 f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71883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71883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5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41 ± 0.77 e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1 ± 0.81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14 ± 1.08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39 ± 3.28 d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D645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0.73 ± 4.19 g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4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20"/>
        <w:gridCol w:w="1336"/>
        <w:gridCol w:w="1559"/>
        <w:gridCol w:w="1417"/>
        <w:gridCol w:w="1418"/>
        <w:gridCol w:w="1478"/>
        <w:gridCol w:w="1559"/>
        <w:gridCol w:w="1560"/>
        <w:gridCol w:w="1559"/>
      </w:tblGrid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7188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  <w:r w:rsidR="003C0A01"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8F27F2" w:rsidRDefault="006B3F3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F27F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271883" w:rsidRPr="008F27F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15 ± 0.5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4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49 ± 0.4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5 ± 0.39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7 ± 0.39 a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6 ± 0.32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3 ± 0.64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7 ± 0.75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41 ± 0.77 a</w:t>
            </w:r>
          </w:p>
        </w:tc>
      </w:tr>
      <w:tr w:rsidR="003C0A01" w:rsidRPr="00AF3416" w:rsidTr="00271883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8F27F2" w:rsidRDefault="0027188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F27F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70 ± 0.6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7 ± 0.54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96 ± 0.4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2 ± 0.45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3 ± 0.34 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3 ± 0.34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3 ± 0.86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6 ± 0.8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1 ± 0.81 a</w:t>
            </w:r>
          </w:p>
        </w:tc>
      </w:tr>
      <w:tr w:rsidR="003C0A01" w:rsidRPr="00AF3416" w:rsidTr="00271883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8F27F2" w:rsidRDefault="0027188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F27F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99 ± 0.5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1 ± 0.67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98 ± 0.4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4 ± 0.4</w:t>
            </w:r>
            <w:r w:rsidR="006B3F33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63 ± 0.49 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7 ± 0.92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04 ± 1.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61 ± 0.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14 ± 1.08 a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8F27F2" w:rsidRDefault="0027188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F27F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92 ± 0.6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6 ± 0.42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34 ± 0.6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9 ± 0.56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88 ± 1.07 b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2 ± 1.51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6B3F33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73 ± 1.47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77 ± 1.63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39 ± 3.28 b</w:t>
            </w:r>
          </w:p>
        </w:tc>
      </w:tr>
      <w:tr w:rsidR="003C0A01" w:rsidRPr="00AF3416" w:rsidTr="008F27F2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8F27F2" w:rsidRDefault="00271883" w:rsidP="00793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F27F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97 ± 0.6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5 ± 0.42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29 ± 0.5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41 ± 1.15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44 ± 1.46 c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03 ± 2.16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65 ± 1.83 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4.68 ± 2.68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6B3F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0.73 ± 4.19 c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12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60"/>
        <w:gridCol w:w="1445"/>
        <w:gridCol w:w="1559"/>
        <w:gridCol w:w="1560"/>
        <w:gridCol w:w="1506"/>
        <w:gridCol w:w="1470"/>
      </w:tblGrid>
      <w:tr w:rsidR="003C0A01" w:rsidRPr="00AF3416" w:rsidTr="00297CF6">
        <w:trPr>
          <w:trHeight w:val="299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9C5D92" w:rsidP="009C5D92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9C5D92">
              <w:rPr>
                <w:b/>
              </w:rPr>
              <w:t>Ge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0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16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24 HP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48 HP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72 HPI</w:t>
            </w:r>
          </w:p>
        </w:tc>
      </w:tr>
      <w:tr w:rsidR="003C0A01" w:rsidRPr="00AF3416" w:rsidTr="00297CF6">
        <w:trPr>
          <w:trHeight w:val="302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CHA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63 ± 0.41 c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.52 ± 0.42 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8.41 ± 1.29 a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4.93 ± 0.88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3.52 ± 0.46 a</w:t>
            </w:r>
          </w:p>
        </w:tc>
      </w:tr>
      <w:tr w:rsidR="003C0A01" w:rsidRPr="00AF3416" w:rsidTr="00297CF6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ALE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.00 ± 0.16 a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.57 ± 0.29 a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7.66 ± 1.19 a</w:t>
            </w:r>
          </w:p>
        </w:tc>
        <w:tc>
          <w:tcPr>
            <w:tcW w:w="1506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06 ± 0.32 a</w:t>
            </w:r>
          </w:p>
        </w:tc>
        <w:tc>
          <w:tcPr>
            <w:tcW w:w="147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83 ± 0.3</w:t>
            </w:r>
            <w:r>
              <w:t>0</w:t>
            </w:r>
            <w:r w:rsidR="003C0A01" w:rsidRPr="00AF3416">
              <w:t xml:space="preserve"> a</w:t>
            </w:r>
          </w:p>
        </w:tc>
      </w:tr>
      <w:tr w:rsidR="003C0A01" w:rsidRPr="00AF3416" w:rsidTr="00297CF6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CAN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70 ± 0.23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2.31 ± 0.42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6.78 ± 1.08 a</w:t>
            </w:r>
          </w:p>
        </w:tc>
        <w:tc>
          <w:tcPr>
            <w:tcW w:w="1506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41 ± 0.34 a</w:t>
            </w:r>
          </w:p>
        </w:tc>
        <w:tc>
          <w:tcPr>
            <w:tcW w:w="147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2.42 ± 0.31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TRE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2.42 ± 0.45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12 ± 0.36 a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4.97 ± 0.8</w:t>
            </w:r>
            <w:r w:rsidR="008812AE">
              <w:t>0</w:t>
            </w:r>
            <w:r w:rsidR="003C0A01" w:rsidRPr="00AF3416">
              <w:t xml:space="preserve"> a</w:t>
            </w:r>
          </w:p>
        </w:tc>
        <w:tc>
          <w:tcPr>
            <w:tcW w:w="1506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15 ± 0.28 a</w:t>
            </w:r>
          </w:p>
        </w:tc>
        <w:tc>
          <w:tcPr>
            <w:tcW w:w="147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2.44 ± 0.37 a</w:t>
            </w:r>
          </w:p>
        </w:tc>
      </w:tr>
      <w:tr w:rsidR="003C0A01" w:rsidRPr="00AF3416" w:rsidTr="00297CF6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ROS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2.36 ± 0.44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5.02 ± 0.69 c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4.62 ± 1.98 b</w:t>
            </w:r>
          </w:p>
        </w:tc>
        <w:tc>
          <w:tcPr>
            <w:tcW w:w="1506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4.07 ± 0.45 b</w:t>
            </w:r>
          </w:p>
        </w:tc>
        <w:tc>
          <w:tcPr>
            <w:tcW w:w="147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8.49 ± 1.4</w:t>
            </w:r>
            <w:r>
              <w:t>0</w:t>
            </w:r>
            <w:r w:rsidR="003C0A01" w:rsidRPr="00AF3416">
              <w:t xml:space="preserve"> b</w:t>
            </w:r>
          </w:p>
        </w:tc>
      </w:tr>
      <w:tr w:rsidR="003C0A01" w:rsidRPr="00AF3416" w:rsidTr="00297CF6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ROM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88 ± 0.23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6.55 ± 1.19 d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8.36 ± 2.43 c</w:t>
            </w:r>
          </w:p>
        </w:tc>
        <w:tc>
          <w:tcPr>
            <w:tcW w:w="1506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6.32 ± 0.89 c</w:t>
            </w:r>
          </w:p>
        </w:tc>
        <w:tc>
          <w:tcPr>
            <w:tcW w:w="147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0.39 ± 1.39 b</w:t>
            </w:r>
          </w:p>
        </w:tc>
      </w:tr>
      <w:tr w:rsidR="003C0A01" w:rsidRPr="00AF3416" w:rsidTr="00297CF6">
        <w:trPr>
          <w:trHeight w:val="301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SYL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4.17 ± 0.62 e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7.66 ± 1.01 de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5.69 ± 1.93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06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5.49 ± 1.04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47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D71A23" w:rsidP="008812AE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8.11 ± 1.65 b</w:t>
            </w:r>
          </w:p>
        </w:tc>
      </w:tr>
      <w:tr w:rsidR="003C0A01" w:rsidRPr="00AF3416" w:rsidTr="00297CF6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ISA</w:t>
            </w:r>
          </w:p>
        </w:tc>
        <w:tc>
          <w:tcPr>
            <w:tcW w:w="1445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.31 ± 0.38 d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7.26 ± 0.85 de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5.59 ± 2.34 d</w:t>
            </w:r>
          </w:p>
        </w:tc>
        <w:tc>
          <w:tcPr>
            <w:tcW w:w="1506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8.51 ± 1.2</w:t>
            </w:r>
            <w:r w:rsidR="00D71A23">
              <w:t>0</w:t>
            </w:r>
            <w:r w:rsidRPr="00AF3416">
              <w:t xml:space="preserve"> d</w:t>
            </w:r>
          </w:p>
        </w:tc>
        <w:tc>
          <w:tcPr>
            <w:tcW w:w="147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7.28 ± 1.76 c</w:t>
            </w:r>
          </w:p>
        </w:tc>
      </w:tr>
      <w:tr w:rsidR="003C0A01" w:rsidRPr="00AF3416" w:rsidTr="00297CF6">
        <w:trPr>
          <w:trHeight w:val="299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9C5D92" w:rsidRDefault="003C0A01" w:rsidP="008812AE">
            <w:pPr>
              <w:pStyle w:val="TableParagraph"/>
              <w:spacing w:before="0" w:line="240" w:lineRule="auto"/>
              <w:ind w:left="0"/>
            </w:pPr>
            <w:r w:rsidRPr="009C5D92">
              <w:t>SOL</w:t>
            </w:r>
          </w:p>
        </w:tc>
        <w:tc>
          <w:tcPr>
            <w:tcW w:w="1445" w:type="dxa"/>
            <w:tcBorders>
              <w:left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4.49 ± 0.7</w:t>
            </w:r>
            <w:r w:rsidR="00D71A23">
              <w:t>0</w:t>
            </w:r>
            <w:r w:rsidRPr="00AF3416">
              <w:t xml:space="preserve">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7.96 ± 0.82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1.19 ± 3.37 e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9.85 ± 1.45 d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8812AE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1.30 ± 2.47 d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Style w:val="TableNormal"/>
        <w:tblW w:w="13976" w:type="dxa"/>
        <w:jc w:val="center"/>
        <w:tblLayout w:type="fixed"/>
        <w:tblLook w:val="01E0" w:firstRow="1" w:lastRow="1" w:firstColumn="1" w:lastColumn="1" w:noHBand="0" w:noVBand="0"/>
      </w:tblPr>
      <w:tblGrid>
        <w:gridCol w:w="960"/>
        <w:gridCol w:w="1392"/>
        <w:gridCol w:w="1418"/>
        <w:gridCol w:w="1417"/>
        <w:gridCol w:w="1418"/>
        <w:gridCol w:w="1559"/>
        <w:gridCol w:w="1418"/>
        <w:gridCol w:w="1559"/>
        <w:gridCol w:w="1417"/>
        <w:gridCol w:w="1418"/>
      </w:tblGrid>
      <w:tr w:rsidR="003C0A01" w:rsidRPr="00AF3416" w:rsidTr="003C5571">
        <w:trPr>
          <w:trHeight w:val="17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3C5571" w:rsidRDefault="003C5571" w:rsidP="003C5571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3C5571">
              <w:rPr>
                <w:b/>
              </w:rPr>
              <w:t>HPI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T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RO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SY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IS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SOL</w:t>
            </w:r>
          </w:p>
        </w:tc>
      </w:tr>
      <w:tr w:rsidR="003C0A01" w:rsidRPr="00AF3416" w:rsidTr="003C5571">
        <w:trPr>
          <w:trHeight w:val="301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3C5571" w:rsidRDefault="003037A5" w:rsidP="0008345A">
            <w:pPr>
              <w:pStyle w:val="TableParagraph"/>
              <w:spacing w:before="0" w:line="240" w:lineRule="auto"/>
              <w:ind w:left="0"/>
            </w:pPr>
            <w:r w:rsidRPr="003C5571">
              <w:t xml:space="preserve">  </w:t>
            </w:r>
            <w:r w:rsidR="003C5571" w:rsidRPr="003C5571">
              <w:t>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63 ± 0.41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.00 ± 0.1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.70 ± 0.23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42 ± 0.45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2.36 ± 0.44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88 ± 0.23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4.17 ± 0.62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3.31 ± 0.38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4.49 ± 0.7</w:t>
            </w:r>
            <w:r>
              <w:t>0</w:t>
            </w:r>
            <w:r w:rsidR="003C0A01" w:rsidRPr="00AF3416">
              <w:t xml:space="preserve"> a</w:t>
            </w:r>
          </w:p>
        </w:tc>
      </w:tr>
      <w:tr w:rsidR="003C0A01" w:rsidRPr="00AF3416" w:rsidTr="003C5571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3C5571" w:rsidRDefault="003C5571" w:rsidP="0008345A">
            <w:pPr>
              <w:pStyle w:val="TableParagraph"/>
              <w:spacing w:before="0" w:line="240" w:lineRule="auto"/>
              <w:ind w:left="0"/>
            </w:pPr>
            <w:r w:rsidRPr="003C5571">
              <w:t>16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.52 ± 0.42 a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57 ± 0.29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417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31 ± 0.42 a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12 ± 0.36 a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5.02 ± 0.69 b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6.55 ± 1.19 b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 xml:space="preserve">7.66 ± 1.01 </w:t>
            </w:r>
            <w:proofErr w:type="spellStart"/>
            <w:r w:rsidR="003C0A01" w:rsidRPr="00AF3416">
              <w:t>bc</w:t>
            </w:r>
            <w:proofErr w:type="spellEnd"/>
          </w:p>
        </w:tc>
        <w:tc>
          <w:tcPr>
            <w:tcW w:w="1417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7.26 ± 0.85 b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7.96 ± 0.82 b</w:t>
            </w:r>
          </w:p>
        </w:tc>
      </w:tr>
      <w:tr w:rsidR="003C0A01" w:rsidRPr="00AF3416" w:rsidTr="003C5571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3C5571" w:rsidRDefault="003C5571" w:rsidP="0008345A">
            <w:pPr>
              <w:pStyle w:val="TableParagraph"/>
              <w:spacing w:before="0" w:line="240" w:lineRule="auto"/>
              <w:ind w:left="0"/>
            </w:pPr>
            <w:r w:rsidRPr="003C5571">
              <w:t>24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8.41 ± 1.29 c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7.66 ± 1.19 c</w:t>
            </w:r>
          </w:p>
        </w:tc>
        <w:tc>
          <w:tcPr>
            <w:tcW w:w="1417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6.78 ± 1.08 b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4.97 ± 0.8</w:t>
            </w:r>
            <w:r w:rsidR="0008345A">
              <w:t>0</w:t>
            </w:r>
            <w:r w:rsidRPr="00AF3416">
              <w:t xml:space="preserve"> b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4.62 ± 1.98 d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8.36 ± 2.43 d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5.69 ± 1.93 d</w:t>
            </w:r>
          </w:p>
        </w:tc>
        <w:tc>
          <w:tcPr>
            <w:tcW w:w="1417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5.59 ± 2.34 d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1.19 ± 3.37 d</w:t>
            </w:r>
          </w:p>
        </w:tc>
      </w:tr>
      <w:tr w:rsidR="003C0A01" w:rsidRPr="00AF3416" w:rsidTr="003C5571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3C5571" w:rsidRDefault="003C5571" w:rsidP="0008345A">
            <w:pPr>
              <w:pStyle w:val="TableParagraph"/>
              <w:spacing w:before="0" w:line="240" w:lineRule="auto"/>
              <w:ind w:left="0"/>
            </w:pPr>
            <w:r w:rsidRPr="003C5571">
              <w:t>48</w:t>
            </w:r>
          </w:p>
        </w:tc>
        <w:tc>
          <w:tcPr>
            <w:tcW w:w="1392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4.93 ± 0.88 b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06 ± 0.32 b</w:t>
            </w:r>
          </w:p>
        </w:tc>
        <w:tc>
          <w:tcPr>
            <w:tcW w:w="1417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41 ± 0.34 a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15 ± 0.28 a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 xml:space="preserve">4.07 ± 0.45 </w:t>
            </w:r>
            <w:proofErr w:type="spellStart"/>
            <w:r w:rsidR="003C0A01" w:rsidRPr="00AF3416">
              <w:t>ab</w:t>
            </w:r>
            <w:proofErr w:type="spellEnd"/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6.32 ± 0.89 b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 xml:space="preserve">5.49 ± 1.04 </w:t>
            </w:r>
            <w:proofErr w:type="spellStart"/>
            <w:r w:rsidR="003C0A01" w:rsidRPr="00AF3416">
              <w:t>ab</w:t>
            </w:r>
            <w:proofErr w:type="spellEnd"/>
          </w:p>
        </w:tc>
        <w:tc>
          <w:tcPr>
            <w:tcW w:w="1417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8.51 ± 1.2</w:t>
            </w:r>
            <w:r>
              <w:t>0</w:t>
            </w:r>
            <w:r w:rsidR="003C0A01" w:rsidRPr="00AF3416">
              <w:t xml:space="preserve"> b</w:t>
            </w:r>
          </w:p>
        </w:tc>
        <w:tc>
          <w:tcPr>
            <w:tcW w:w="1418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9.85 ± 1.45 b</w:t>
            </w:r>
          </w:p>
        </w:tc>
      </w:tr>
      <w:tr w:rsidR="003C0A01" w:rsidRPr="00AF3416" w:rsidTr="003C5571">
        <w:trPr>
          <w:trHeight w:val="299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3C5571" w:rsidRDefault="003C5571" w:rsidP="0008345A">
            <w:pPr>
              <w:pStyle w:val="TableParagraph"/>
              <w:spacing w:before="0" w:line="240" w:lineRule="auto"/>
              <w:ind w:left="0"/>
            </w:pPr>
            <w:r w:rsidRPr="003C5571">
              <w:t>72</w:t>
            </w:r>
          </w:p>
        </w:tc>
        <w:tc>
          <w:tcPr>
            <w:tcW w:w="1392" w:type="dxa"/>
            <w:tcBorders>
              <w:left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.52 ± 0.46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83 ± 0.3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42 ± 0.31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44 ± 0.37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8.49 ± 1.4</w:t>
            </w:r>
            <w:r>
              <w:t>0</w:t>
            </w:r>
            <w:r w:rsidR="003C0A01" w:rsidRPr="00AF3416">
              <w:t xml:space="preserve">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0.39 ± 1.39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345A" w:rsidP="0008345A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8.11 ± 1.65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7.28 ± 1.76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345A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1.30 ± 2.47 c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13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60"/>
        <w:gridCol w:w="1550"/>
        <w:gridCol w:w="1560"/>
        <w:gridCol w:w="1595"/>
        <w:gridCol w:w="1560"/>
        <w:gridCol w:w="1559"/>
      </w:tblGrid>
      <w:tr w:rsidR="003C0A01" w:rsidRPr="00AF3416" w:rsidTr="002228EC">
        <w:trPr>
          <w:trHeight w:val="299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2228EC" w:rsidP="002228EC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2228EC">
              <w:rPr>
                <w:b/>
              </w:rPr>
              <w:t>Gen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0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16 HPI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24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rPr>
                <w:b/>
              </w:rPr>
            </w:pPr>
            <w:r w:rsidRPr="00AF3416">
              <w:rPr>
                <w:b/>
              </w:rPr>
              <w:t>72 HPI</w:t>
            </w:r>
          </w:p>
        </w:tc>
      </w:tr>
      <w:tr w:rsidR="003C0A01" w:rsidRPr="00AF3416" w:rsidTr="002228EC">
        <w:trPr>
          <w:trHeight w:val="302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CHA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81 ± 0.34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2.47 ± 0.56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595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5.53 ± 1.54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15 ± 0.2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03 ± 0.21 a</w:t>
            </w:r>
          </w:p>
        </w:tc>
      </w:tr>
      <w:tr w:rsidR="003C0A01" w:rsidRPr="00AF3416" w:rsidTr="002228EC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ALE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.00 ± 0.16 a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2.54 ± 0.41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95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5.43 ± 0.81 a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47 ± 0.21 a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2.40 ± 0.37 a</w:t>
            </w:r>
          </w:p>
        </w:tc>
      </w:tr>
      <w:tr w:rsidR="003C0A01" w:rsidRPr="00AF3416" w:rsidTr="002228EC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CAN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52 ± 0.26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90 ± 0.41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595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5.28 ± 1.16 a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00 ± 0.24 a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32 ± 0.38 a</w:t>
            </w:r>
          </w:p>
        </w:tc>
      </w:tr>
      <w:tr w:rsidR="003C0A01" w:rsidRPr="00AF3416" w:rsidTr="002228EC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TRE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41 ± 0.23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.31 ± 0.29 a</w:t>
            </w:r>
          </w:p>
        </w:tc>
        <w:tc>
          <w:tcPr>
            <w:tcW w:w="1595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6.29 ± 1.18 a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22 ± 0.22 a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2.56 ± 0.44 a</w:t>
            </w:r>
          </w:p>
        </w:tc>
      </w:tr>
      <w:tr w:rsidR="003C0A01" w:rsidRPr="00AF3416" w:rsidTr="002228EC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ROS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78 ± 0.28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2.79 ± 0.48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95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2.06 ± 1.43 b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5.74 ± 0.97 b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7.41 ± 1.52 b</w:t>
            </w:r>
          </w:p>
        </w:tc>
      </w:tr>
      <w:tr w:rsidR="003C0A01" w:rsidRPr="00AF3416" w:rsidTr="002228EC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ROM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.72 ± 0.19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.69 ± 0.6</w:t>
            </w:r>
            <w:r w:rsidR="00081E36">
              <w:t>0</w:t>
            </w:r>
            <w:r w:rsidRPr="00AF3416">
              <w:t xml:space="preserve"> c</w:t>
            </w:r>
          </w:p>
        </w:tc>
        <w:tc>
          <w:tcPr>
            <w:tcW w:w="1595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6.68 ± 2.18 c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7.77 ± 1.13 c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1.57 ± 1.6</w:t>
            </w:r>
            <w:r w:rsidR="00081E36">
              <w:t>0</w:t>
            </w:r>
            <w:r w:rsidRPr="00AF3416">
              <w:t xml:space="preserve"> c</w:t>
            </w:r>
          </w:p>
        </w:tc>
      </w:tr>
      <w:tr w:rsidR="003C0A01" w:rsidRPr="00AF3416" w:rsidTr="002228EC">
        <w:trPr>
          <w:trHeight w:val="301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SYL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14 ± 0.38 c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2.33 ± 0.83 </w:t>
            </w:r>
            <w:proofErr w:type="spellStart"/>
            <w:r w:rsidRPr="00AF3416">
              <w:t>ab</w:t>
            </w:r>
            <w:proofErr w:type="spellEnd"/>
          </w:p>
        </w:tc>
        <w:tc>
          <w:tcPr>
            <w:tcW w:w="1595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 xml:space="preserve">14.12 ± 2.61 </w:t>
            </w:r>
            <w:proofErr w:type="spellStart"/>
            <w:r w:rsidRPr="00AF3416">
              <w:t>bc</w:t>
            </w:r>
            <w:proofErr w:type="spellEnd"/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1.14 ± 0.22 a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081E36" w:rsidP="00081E36">
            <w:pPr>
              <w:pStyle w:val="TableParagraph"/>
              <w:spacing w:before="0" w:line="240" w:lineRule="auto"/>
              <w:ind w:left="0"/>
              <w:jc w:val="left"/>
            </w:pPr>
            <w:r>
              <w:t xml:space="preserve">  </w:t>
            </w:r>
            <w:r w:rsidR="003C0A01" w:rsidRPr="00AF3416">
              <w:t>6.81 ± 0.99 b</w:t>
            </w:r>
          </w:p>
        </w:tc>
      </w:tr>
      <w:tr w:rsidR="003C0A01" w:rsidRPr="00AF3416" w:rsidTr="002228EC">
        <w:trPr>
          <w:trHeight w:val="299"/>
          <w:jc w:val="center"/>
        </w:trPr>
        <w:tc>
          <w:tcPr>
            <w:tcW w:w="960" w:type="dxa"/>
            <w:tcBorders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ISA</w:t>
            </w:r>
          </w:p>
        </w:tc>
        <w:tc>
          <w:tcPr>
            <w:tcW w:w="1550" w:type="dxa"/>
            <w:tcBorders>
              <w:lef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.80 ± 0.47 d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6.82 ± 0.99 d</w:t>
            </w:r>
          </w:p>
        </w:tc>
        <w:tc>
          <w:tcPr>
            <w:tcW w:w="1595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5.69 ± 3.36 d</w:t>
            </w:r>
          </w:p>
        </w:tc>
        <w:tc>
          <w:tcPr>
            <w:tcW w:w="1560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1.61 ± 1.68 d</w:t>
            </w:r>
          </w:p>
        </w:tc>
        <w:tc>
          <w:tcPr>
            <w:tcW w:w="1559" w:type="dxa"/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16.91 ± 1.89 d</w:t>
            </w:r>
          </w:p>
        </w:tc>
      </w:tr>
      <w:tr w:rsidR="003C0A01" w:rsidRPr="00AF3416" w:rsidTr="002228EC">
        <w:trPr>
          <w:trHeight w:val="299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2228EC" w:rsidRDefault="003C0A01" w:rsidP="00081E36">
            <w:pPr>
              <w:pStyle w:val="TableParagraph"/>
              <w:spacing w:before="0" w:line="240" w:lineRule="auto"/>
              <w:ind w:left="0"/>
            </w:pPr>
            <w:r w:rsidRPr="002228EC">
              <w:t>SOL</w:t>
            </w:r>
          </w:p>
        </w:tc>
        <w:tc>
          <w:tcPr>
            <w:tcW w:w="1550" w:type="dxa"/>
            <w:tcBorders>
              <w:left w:val="single" w:sz="4" w:space="0" w:color="auto"/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.19 ± 0.57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7.57 ± 1.05 d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34.11 ± 4.75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0.38 ± 2.45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68" w:type="dxa"/>
              <w:right w:w="68" w:type="dxa"/>
            </w:tcMar>
            <w:vAlign w:val="center"/>
          </w:tcPr>
          <w:p w:rsidR="003C0A01" w:rsidRPr="00AF3416" w:rsidRDefault="003C0A01" w:rsidP="00081E36">
            <w:pPr>
              <w:pStyle w:val="TableParagraph"/>
              <w:spacing w:before="0" w:line="240" w:lineRule="auto"/>
              <w:ind w:left="0"/>
              <w:jc w:val="left"/>
            </w:pPr>
            <w:r w:rsidRPr="00AF3416">
              <w:t>28.34 ± 3.16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4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37"/>
        <w:gridCol w:w="1418"/>
        <w:gridCol w:w="1417"/>
        <w:gridCol w:w="1418"/>
        <w:gridCol w:w="1559"/>
        <w:gridCol w:w="1559"/>
        <w:gridCol w:w="1559"/>
        <w:gridCol w:w="1478"/>
        <w:gridCol w:w="1559"/>
      </w:tblGrid>
      <w:tr w:rsidR="003C0A01" w:rsidRPr="00AF3416" w:rsidTr="00533E8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2228E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533E8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228EC" w:rsidRDefault="00210561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228E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2228EC" w:rsidRPr="002228E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1 ± 0.34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2 ± 0.26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1 ± 0.23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8 ± 0.2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2 ± 0.19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4 ± 0.38 a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0 ± 0.47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9 ± 0.57 a</w:t>
            </w:r>
          </w:p>
        </w:tc>
      </w:tr>
      <w:tr w:rsidR="003C0A01" w:rsidRPr="00AF3416" w:rsidTr="00533E81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228EC" w:rsidRDefault="002228EC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228E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5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7 ± 0.56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4 ± 0.41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0 ± 0.41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1 ± 0.29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9 ± 0.48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69 ± 0.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3 ± 0.83 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2 ± 0.99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57 ± 1.05 a</w:t>
            </w:r>
          </w:p>
        </w:tc>
      </w:tr>
      <w:tr w:rsidR="003C0A01" w:rsidRPr="00AF3416" w:rsidTr="00533E81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228EC" w:rsidRDefault="002228EC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228E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5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3 ± 1.54 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43 ± 0.81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8 ± 1.16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29 ± 1.18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06 ± 1.43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68 ± 2.18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12 ± 2.61 c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5.69 ± 3.36 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4.11 ± 4.75 d</w:t>
            </w:r>
          </w:p>
        </w:tc>
      </w:tr>
      <w:tr w:rsidR="003C0A01" w:rsidRPr="00AF3416" w:rsidTr="00533E81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228EC" w:rsidRDefault="002228EC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228E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5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5 ± 0.28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7 ± 0.21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4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2 ± 0.22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74 ± 0.97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77 ± 1.13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4 ± 0.22 a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61 ± 1.68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0.38 ± 2.45 b</w:t>
            </w:r>
          </w:p>
        </w:tc>
      </w:tr>
      <w:tr w:rsidR="003C0A01" w:rsidRPr="00AF3416" w:rsidTr="00533E81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2228EC" w:rsidRDefault="002228EC" w:rsidP="002105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2228E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5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3 ± 0.21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0 ± 0.37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2 ± 0.38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6 ± 0.44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41 ± 1.52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57 ± 1.6</w:t>
            </w:r>
            <w:r w:rsidR="00533E81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21056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1 ± 0.99 b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91 ± 1.89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2105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8.34 ± 3.16 c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14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8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560"/>
        <w:gridCol w:w="1626"/>
        <w:gridCol w:w="1559"/>
        <w:gridCol w:w="1558"/>
        <w:gridCol w:w="1560"/>
      </w:tblGrid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393970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9 ± 0.3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7 ± 0.55 c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06 ± 1.27 a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4 ± 0.28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1 ± 0.47 ab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1 ± 0.23 ab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7 ± 0.4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94 ± 0.86 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0 ± 0.33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1 ± 0.39 ab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2 a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1 ± 0.19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4 ± 0.69 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1 ± 0.19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23 a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1 ± 0.3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3 ± 0.32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2 ± 0.92 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4 ± 0.43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2 ± 0.53 ab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2 ± 0.28 ab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9 ± 0.3</w:t>
            </w:r>
            <w:r w:rsidR="00CC7BF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82 ± 1.82 b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52 ± 0.56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7 ± 1.01 c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2 ± 0.22 ab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6 ± 0.33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11 ± 2.44 c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6 ± 0.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6 ± 1.1</w:t>
            </w:r>
            <w:r w:rsidR="00CC7BF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d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7 ± 0.38 cd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0 ± 0.88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5.58 ± 2.6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8 ± 0.37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6 ± 0.68 b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8 ± 0.46 e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6 ± 0.75 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1.36 ± 4.84 d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90 ± 1.72 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68 ± 2.65 e</w:t>
            </w:r>
          </w:p>
        </w:tc>
      </w:tr>
      <w:tr w:rsidR="003C0A01" w:rsidRPr="00AF3416" w:rsidTr="00297CF6">
        <w:trPr>
          <w:trHeight w:val="315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6 ± 0.57 de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59 ± 0.71 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7.16 ± 3.62 d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65 ± 2.12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28 ± 2.63 f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4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537"/>
        <w:gridCol w:w="1418"/>
        <w:gridCol w:w="1417"/>
        <w:gridCol w:w="1418"/>
        <w:gridCol w:w="1559"/>
        <w:gridCol w:w="1559"/>
        <w:gridCol w:w="1532"/>
        <w:gridCol w:w="1560"/>
        <w:gridCol w:w="1463"/>
      </w:tblGrid>
      <w:tr w:rsidR="003C0A01" w:rsidRPr="00AF3416" w:rsidTr="00077C7B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393970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077C7B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CC7BF0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393970"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9 ± 0.32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1 ± 0.23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2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1 ± 0.31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2 ± 0.2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2 ± 0.22 a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7 ± 0.38 a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8 ± 0.46 a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6 ± 0.57 a</w:t>
            </w:r>
          </w:p>
        </w:tc>
      </w:tr>
      <w:tr w:rsidR="003C0A01" w:rsidRPr="00AF3416" w:rsidTr="00077C7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93970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5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7 ± 0.55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7 ± 0.49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1 ± 0.19 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3 ± 0.32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9 ± 0.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6 ± 0.33 a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0 ± 0.88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6 ± 0.75 a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59 ± 0.71 b</w:t>
            </w:r>
          </w:p>
        </w:tc>
      </w:tr>
      <w:tr w:rsidR="003C0A01" w:rsidRPr="00AF3416" w:rsidTr="00077C7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93970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5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06 ± 1.27 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94 ± 0.86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4 ± 0.69 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2 ± 0.92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82 ± 1.82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11 ± 2.44 d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58 ± 2.68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1.36 ± 4.84 d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7.16 ± 3.62 d</w:t>
            </w:r>
          </w:p>
        </w:tc>
      </w:tr>
      <w:tr w:rsidR="003C0A01" w:rsidRPr="00AF3416" w:rsidTr="00077C7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93970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53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4 ± 0.28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0 ± 0.33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1 ± 0.19 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4 ± 0.43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52 ± 0.56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6 ± 0.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8 ± 0.37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90 ± 1.72 b</w:t>
            </w:r>
          </w:p>
        </w:tc>
        <w:tc>
          <w:tcPr>
            <w:tcW w:w="1463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65 ± 2.12 c</w:t>
            </w:r>
          </w:p>
        </w:tc>
      </w:tr>
      <w:tr w:rsidR="003C0A01" w:rsidRPr="00AF3416" w:rsidTr="00077C7B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393970" w:rsidRDefault="00393970" w:rsidP="00CC7BF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9397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5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1 ± 0.47 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1 ± 0.39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23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2 ± 0.53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7 ± 1.01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6 ± 1.1</w:t>
            </w:r>
            <w:r w:rsidR="00CC7BF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C7BF0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6 ± 0.68 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68 ± 2.65 c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C7BF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28 ± 2.63 c</w:t>
            </w:r>
          </w:p>
        </w:tc>
      </w:tr>
    </w:tbl>
    <w:p w:rsidR="003C0A01" w:rsidRPr="00AF3416" w:rsidRDefault="003C0A01" w:rsidP="00531EDD">
      <w:pPr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15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67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623"/>
        <w:gridCol w:w="1559"/>
        <w:gridCol w:w="1559"/>
        <w:gridCol w:w="1560"/>
        <w:gridCol w:w="1417"/>
      </w:tblGrid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951702" w:rsidP="009517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proofErr w:type="spellStart"/>
            <w:r w:rsidRPr="00951702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8 ± 0.2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6 ± 0.25 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3 ± 0.32 a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2 ± 0.3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1 ± 0.52 a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6 ± 0.55 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1 ± 0.61 a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3 ± 0.39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7 ± 0.34 a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5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3 ± 0.38 d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1 ± 0.4</w:t>
            </w:r>
            <w:r w:rsidR="00494AAD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9 ± 0.36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8 ± 0.53 a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1 ± 0.33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1 ± 0.24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46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0 ± 0.41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60 ± 0.74 a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2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3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85 ± 0.4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5.78 ± 0.92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29 ± 1.29 b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8 ± 0.17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6 ± 0.18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91 ± 0.5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1 ± 0.69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4 ± 1.44 b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0 ± 0</w:t>
            </w:r>
            <w:r w:rsidR="00494AAD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9 ± 0.28 d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6 ± 0.66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494AAD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31 ± 0.94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72 ± 2.02 c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6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5 ± 0.42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17 ± 0.3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cd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22 ± 0.6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59 ± 1.15 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98 ± 1.91 d</w:t>
            </w:r>
          </w:p>
        </w:tc>
      </w:tr>
      <w:tr w:rsidR="003C0A01" w:rsidRPr="00AF3416" w:rsidTr="00951702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951702" w:rsidRDefault="003C0A01" w:rsidP="00494A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951702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6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5 ± 0.51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6 ± 0.43 c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5 ± 1.43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67 ± 2.36 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494A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7.16 ± 3.54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1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61"/>
        <w:gridCol w:w="1417"/>
        <w:gridCol w:w="1418"/>
        <w:gridCol w:w="1417"/>
        <w:gridCol w:w="1418"/>
        <w:gridCol w:w="1417"/>
        <w:gridCol w:w="1560"/>
        <w:gridCol w:w="1559"/>
        <w:gridCol w:w="1559"/>
      </w:tblGrid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457DD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457DD8" w:rsidRDefault="0000682A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57DD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457DD8" w:rsidRPr="00457DD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8 ± 0.24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7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5 ± 0.2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1 ± 0.33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7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8 ± 0.17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0 ± 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4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5 ± 0.42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5 ± 0.51 a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457DD8" w:rsidRDefault="00457DD8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57DD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6 ± 0.25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6 ± 0.55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3 ± 0.38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1 ± 0.24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26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6 ± 0.18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9 ± 0.28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7 ± 0.35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6 ± 0.43 a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457DD8" w:rsidRDefault="00457DD8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57DD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3 ± 0.32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1 ± 0.61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1 ± 0.4</w:t>
            </w:r>
            <w:r w:rsidR="007F18EF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46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5 ± 0.44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1 ± 0.57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6 ± 0.66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22 ± 0.63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5 ± 1.43 b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457DD8" w:rsidRDefault="00457DD8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57DD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2 ± 0.36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3 ± 0.39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9 ± 0.36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0 ± 0.41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78 ± 0.92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1 ± 0.69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F18EF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31 ± 0.94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59 ± 1.15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67 ± 2.36 c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457DD8" w:rsidRDefault="00457DD8" w:rsidP="007F1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57DD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1 ± 0.52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7 ± 0.34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8 ± 0.53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60 ± 0.74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29 ± 1.29 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4 ± 1.44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72 ± 2.02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98 ± 1.91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F18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7.16 ± 3.54 d</w:t>
            </w:r>
          </w:p>
        </w:tc>
      </w:tr>
    </w:tbl>
    <w:p w:rsidR="003C0A01" w:rsidRPr="00AF3416" w:rsidRDefault="003C0A01" w:rsidP="00531EDD">
      <w:pPr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16-18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7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40"/>
        <w:gridCol w:w="1559"/>
        <w:gridCol w:w="1530"/>
        <w:gridCol w:w="1589"/>
        <w:gridCol w:w="1559"/>
      </w:tblGrid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531EDD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  <w:r w:rsidR="003C0A01"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5 ± 0.41 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3</w:t>
            </w:r>
            <w:r w:rsidR="00C2015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0 ± 0.4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4 ± 0.36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44 ± 1.24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1 ± 0.1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3 ± 0.4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4 ± 0.4</w:t>
            </w:r>
            <w:r w:rsidR="00C2015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1 ± 0.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32 ± 0.73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6 ± 0.1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5 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3 ± 0.24 ab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1 ± 0.32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5 ± 0.74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54 ± 0.3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2 ± 0.35 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20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8 ± 0.33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4 ± 0.81 a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18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4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9 ± 0.17 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5 ± 0.62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71 ± 0.92 b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6 ± 0.2</w:t>
            </w:r>
            <w:r w:rsidR="00C2015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9 ± 0.19 a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</w:t>
            </w:r>
            <w:r w:rsidR="00C2015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0 ± 0.48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1.48 ± 1.0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61 ± 0.4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8 ± 0.37 c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7 ± 0.59 c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53 ± 0.42 c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29 ± 1.78 c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63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7 ± 0.37 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0 ± 0.57 d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:rsidR="003C0A01" w:rsidRPr="00AF3416" w:rsidRDefault="00C2015E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6 ± 0.96 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2.12 ± 2.73 d</w:t>
            </w:r>
          </w:p>
        </w:tc>
      </w:tr>
      <w:tr w:rsidR="003C0A01" w:rsidRPr="00AF3416" w:rsidTr="00297CF6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3C0A01" w:rsidP="00C201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3 ± 0.37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7 ± 0.61 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1 ± 0.68 e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95 ± 1.36 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C201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9.28 ± 2.58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39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321"/>
        <w:gridCol w:w="1418"/>
        <w:gridCol w:w="1417"/>
        <w:gridCol w:w="1418"/>
        <w:gridCol w:w="1417"/>
        <w:gridCol w:w="1418"/>
        <w:gridCol w:w="1559"/>
        <w:gridCol w:w="1559"/>
        <w:gridCol w:w="1418"/>
      </w:tblGrid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531EDD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EB3E46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531EDD"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5 ± 0.41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1 ± 0.17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6 ± 0.17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4 ± 0.33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18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EB3E4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6 ± 0.2</w:t>
            </w:r>
            <w:r w:rsidR="00371996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1 ± 0.47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3 ± 0.34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3 ± 0.37 a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531EDD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3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7 ± 0.3</w:t>
            </w:r>
            <w:r w:rsidR="00EB3E46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44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5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2 ± 0.35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4 ± 0.26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EB3E4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9 ± 0.19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8 ± 0.3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7 ± 0.37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7 ± 0.61 a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531EDD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3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0 ± 0.4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4 ± 0.4</w:t>
            </w:r>
            <w:r w:rsidR="00EB3E46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3 ± 0.24 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0 ± 0.34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9 ± 0.17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EB3E4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</w:t>
            </w:r>
            <w:r w:rsidR="00371996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7 ± 0.59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0 ± 0.57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1 ± 0.68 a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531EDD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32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4 ± 0.36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1 ± 0.5</w:t>
            </w:r>
            <w:r w:rsidR="00EB3E46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1 ± 0.32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8 ± 0.33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5 ± 0.62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EB3E4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0 ± 0.48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53 ± 0.42 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71996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6 ± 0.96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95 ± 1.36 b</w:t>
            </w:r>
          </w:p>
        </w:tc>
      </w:tr>
      <w:tr w:rsidR="003C0A01" w:rsidRPr="00AF3416" w:rsidTr="00531EDD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531EDD" w:rsidRDefault="00531EDD" w:rsidP="00EB3E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31ED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3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44 ± 1.24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32 ± 0.73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5 ± 0.74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4 ± 0.81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71 ± 0.92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48 ± 1.09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29 ± 1.78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2.12 ± 2.73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EB3E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9.28 ± 2.58 c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19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3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81"/>
        <w:gridCol w:w="1559"/>
        <w:gridCol w:w="1419"/>
        <w:gridCol w:w="1559"/>
        <w:gridCol w:w="1417"/>
      </w:tblGrid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DD12DE" w:rsidP="00DD12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proofErr w:type="spellStart"/>
            <w:r w:rsidRPr="00DD12DE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2 ± 0.35 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4 ± 0.51 c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9 ± 0.53 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4 ± 0.61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62 ± 0.86 a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1 ± 0.14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4 ± 0.45 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1 ± 0.3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2 ± 0.36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8 ± 0.57 a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19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9 ± 0.16 a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0 ± 0.35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2 ± 0.41 a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3 ± 0.28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97 ± 0.5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4 ± 0.62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6 ± 0.52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9 ± 0.74 a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8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4 ± 0.23 a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34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4.50 ± 0.71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8 ± 1.14 b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8 ± 0.17 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7 ± 0.18 ab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6 ± 0.4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9 ± 0.54 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7 ± 1.16 c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7 ± 0.26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6 ± 0.3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2 ± 0.35 a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872E7B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7 ± 0.68 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17 ± 1.25 c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4 ± 0.3</w:t>
            </w:r>
            <w:r w:rsidR="00872E7B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8 ± 0.2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38 ± 0.51 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27 ± 1.39 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8.21 ± 2.17 d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3C0A01" w:rsidP="00872E7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2 ± 0.49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01 ± 0.61 d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42 ± 1.02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35 ± 1.92 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872E7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5.89 ± 2.91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39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64"/>
        <w:gridCol w:w="1417"/>
        <w:gridCol w:w="1418"/>
        <w:gridCol w:w="1417"/>
        <w:gridCol w:w="1418"/>
        <w:gridCol w:w="1417"/>
        <w:gridCol w:w="1418"/>
        <w:gridCol w:w="1417"/>
        <w:gridCol w:w="1560"/>
      </w:tblGrid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DD12DE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  <w:r w:rsidR="003C0A01"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7A3EC5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DD12DE"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12 ± 0.35 a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1 ± 0.14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19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3 ± 0.28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8 ± 0.2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8 ± 0.17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7 ± 0.2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4 ± 0.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2 ± 0.49 a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DD12DE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4 ± 0.51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4 ± 0.45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9 ± 0.16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7 ± 0.53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4 ± 0.23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7 ± 0.18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6 ± 0.38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8 ± 0.29 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01 ± 0.61 a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DD12DE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9 ± 0.53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38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4 ± 0.62 a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34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6 ± 0.42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2 ± 0.35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38 ± 0.51 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42 ± 1.02 b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DD12DE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4 ± 0.61 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52 ± 0.3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0 ± 0.35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6 ± 0.52 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50 ± 0.71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9 ± 0.54 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C0A01" w:rsidRPr="00AF3416" w:rsidRDefault="007A3EC5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7 ± 0.68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27 ± 1.39 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35 ± 1.92 c</w:t>
            </w:r>
          </w:p>
        </w:tc>
      </w:tr>
      <w:tr w:rsidR="003C0A01" w:rsidRPr="00AF3416" w:rsidTr="00DD12DE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DD12DE" w:rsidRDefault="00DD12DE" w:rsidP="007A3E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D12D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62 ± 0.86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8 ± 0.57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2 ± 0.41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9 ± 0.74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8 ± 1.14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7 ± 1.16 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17 ± 1.25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8.21 ± 2.17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A01" w:rsidRPr="00AF3416" w:rsidRDefault="003C0A01" w:rsidP="007A3E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5.89 ± 2.91 d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20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3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81"/>
        <w:gridCol w:w="1418"/>
        <w:gridCol w:w="1418"/>
        <w:gridCol w:w="1559"/>
        <w:gridCol w:w="1559"/>
      </w:tblGrid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5D003C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1 ± 0.37 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1 ± 0.34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7 ± 0.39 a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1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1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23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7 ± 0.33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9 ± 0.34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8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3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3 ± 0.23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6 ± 0.17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2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6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5 ± 0.25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3 ± 0.21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1 ± 0.28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7 ± 0.1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1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7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1 ± 0.2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0 ± 0.17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4 ± 0.2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2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2 ± 0.3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0 ± 0.24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3 ± 0.35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1 ± 0.3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5 ± 0.3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2 ± 0.35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1 ± 0.42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34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9 ± 0.3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6 ± 0.2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48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39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3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39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8 ± 0.3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7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5 ± 0.32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8 ± 0.37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2 ± 0.25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4 ± 0.4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2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7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1559"/>
        <w:gridCol w:w="1559"/>
        <w:gridCol w:w="1560"/>
        <w:gridCol w:w="1559"/>
        <w:gridCol w:w="1559"/>
        <w:gridCol w:w="1559"/>
        <w:gridCol w:w="1560"/>
        <w:gridCol w:w="1559"/>
        <w:gridCol w:w="1559"/>
      </w:tblGrid>
      <w:tr w:rsidR="003C0A01" w:rsidRPr="00AF3416" w:rsidTr="005D003C">
        <w:trPr>
          <w:trHeight w:val="300"/>
          <w:jc w:val="center"/>
        </w:trPr>
        <w:tc>
          <w:tcPr>
            <w:tcW w:w="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5D003C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  <w:r w:rsidR="003C0A01"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5D003C">
        <w:trPr>
          <w:trHeight w:val="300"/>
          <w:jc w:val="center"/>
        </w:trPr>
        <w:tc>
          <w:tcPr>
            <w:tcW w:w="6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F73A10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5D003C"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1 ± 0.3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00 ± 0.2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</w:t>
            </w:r>
            <w:r w:rsidR="005D003C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5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2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2 ± 0.3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2 ± 0.3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3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5 ± 0.3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5D003C">
        <w:trPr>
          <w:trHeight w:val="300"/>
          <w:jc w:val="center"/>
        </w:trPr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5D003C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1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7 ± 0.3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3 ± 0.2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3 ± 0.2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1 ± 0.2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0 ± 0.2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1 ± 0.4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3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8 ± 0.3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5D003C">
        <w:trPr>
          <w:trHeight w:val="300"/>
          <w:jc w:val="center"/>
        </w:trPr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5D003C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7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9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6 ± 0.1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1 ± 0.2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0 ± 0.1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3 ± 0.3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8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3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92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  <w:tr w:rsidR="003C0A01" w:rsidRPr="00AF3416" w:rsidTr="005D003C">
        <w:trPr>
          <w:trHeight w:val="300"/>
          <w:jc w:val="center"/>
        </w:trPr>
        <w:tc>
          <w:tcPr>
            <w:tcW w:w="6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5D003C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1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8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2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7 ± 0.1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4 ± 0.2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1 ± 0.3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9 ± 0.3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8 ± 0.3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4 ± 0.4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</w:p>
        </w:tc>
      </w:tr>
      <w:tr w:rsidR="003C0A01" w:rsidRPr="00AF3416" w:rsidTr="005D003C">
        <w:trPr>
          <w:trHeight w:val="300"/>
          <w:jc w:val="center"/>
        </w:trPr>
        <w:tc>
          <w:tcPr>
            <w:tcW w:w="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D003C" w:rsidRDefault="005D003C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D003C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1 ± 0.3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3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6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5 ± 0.1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2 ± 0.3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5 ± 0.3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36 ± 0.2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7 ± 0.2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2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21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5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580"/>
        <w:gridCol w:w="1723"/>
        <w:gridCol w:w="1477"/>
        <w:gridCol w:w="1406"/>
        <w:gridCol w:w="1417"/>
      </w:tblGrid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7D1351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1 ± 0.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4 ± 0.3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1 ± 0.26 a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0 ± 0.39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48 ab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5 a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7 ± 0.19 ab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1 ab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4 ± 0.23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5 a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2 ± 0.17 a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5 ± 0.15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9 ± 0.2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9 ± 0.31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5 ± 0.31 ab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2 ± 0.2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9 ± 0.21 a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9 ± 0.2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29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6 ± 0.38 ab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0 ± 0.18 ab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8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3 ± 0.1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6 ± 0.31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2 ± 0.28 ab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29 ± 0.2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0 ± 0.1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d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7 ± 0.21 ab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29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32 ab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6 ± 0.29 d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7 ± 0.27 cd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8 ± 0.26 b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9 ± 0.42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4 ± 0.52 b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2 ± 0.38 cd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6 ± 0.28 d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4 ± 0.36 c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9 ± 0.4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2 ± 0.26 b</w:t>
            </w:r>
          </w:p>
        </w:tc>
      </w:tr>
      <w:tr w:rsidR="003C0A01" w:rsidRPr="00AF3416" w:rsidTr="009C4F8F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7D1351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7D1351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5 ± 0.35 d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5 ± 0.33 d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8 ± 0.2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28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6 ± 0.44 b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1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61"/>
        <w:gridCol w:w="1417"/>
        <w:gridCol w:w="1418"/>
        <w:gridCol w:w="1417"/>
        <w:gridCol w:w="1418"/>
        <w:gridCol w:w="1499"/>
        <w:gridCol w:w="1559"/>
        <w:gridCol w:w="1560"/>
        <w:gridCol w:w="1477"/>
      </w:tblGrid>
      <w:tr w:rsidR="003C0A01" w:rsidRPr="00AF3416" w:rsidTr="00F22E20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F22E20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F22E20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2E20" w:rsidRDefault="00F73A10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2E2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F22E20" w:rsidRPr="00F22E2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1 ± 0.3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5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2 ± 0.17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2 ± 0.23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0 ± 0.18 a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9 ± 0.21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6 ± 0.2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2 ± 0.3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5 ± 0.35 ab</w:t>
            </w:r>
          </w:p>
        </w:tc>
      </w:tr>
      <w:tr w:rsidR="003C0A01" w:rsidRPr="00AF3416" w:rsidTr="00F22E20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2E20" w:rsidRDefault="00F22E20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2E2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4 ± 0.37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7 ± 0.19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5 ± 0.15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9 ± 0.21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8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0 ± 0.19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7 ± 0.2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6 ± 0.2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5 ± 0.33 ab</w:t>
            </w:r>
          </w:p>
        </w:tc>
      </w:tr>
      <w:tr w:rsidR="003C0A01" w:rsidRPr="00AF3416" w:rsidTr="00F22E20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2E20" w:rsidRDefault="00F22E20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2E2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1 ± 0.26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1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9 ± 0.28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9 ± 0.23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3 ± 0.19 ab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7 ± 0.21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48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94 ± 0.3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29 a</w:t>
            </w:r>
          </w:p>
        </w:tc>
      </w:tr>
      <w:tr w:rsidR="003C0A01" w:rsidRPr="00AF3416" w:rsidTr="00F22E20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2E20" w:rsidRDefault="00F22E20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2E2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0 ± 0.39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4 ± 0.23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69 ± 0.3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29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6 ± 0.31 c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29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89 ± 0.4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9 ± 0.4</w:t>
            </w:r>
            <w:r w:rsidR="00F73A1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28 ab</w:t>
            </w:r>
          </w:p>
        </w:tc>
      </w:tr>
      <w:tr w:rsidR="003C0A01" w:rsidRPr="00AF3416" w:rsidTr="00F22E20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2E20" w:rsidRDefault="00F22E20" w:rsidP="00F73A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F22E2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3 ± 0.48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5 ± 0.25 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5 ± 0.31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6 ± 0.38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92 ± 0.28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1 ± 0.32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4 ± 0.52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02 ± 0.26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n.s.</w:t>
            </w:r>
            <w:proofErr w:type="spellEnd"/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3A1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6 ± 0.44 b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22-24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8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620"/>
        <w:gridCol w:w="1540"/>
        <w:gridCol w:w="1600"/>
        <w:gridCol w:w="1660"/>
        <w:gridCol w:w="1450"/>
      </w:tblGrid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55656E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9 ± 0.3</w:t>
            </w:r>
            <w:r w:rsidR="00517DE9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6 ± 0.67 a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29 ± 0.88 a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51 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0 ± 0.32 a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7 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9 ± 0.35 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2 ± 0.46 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0 ± 0.41 ab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1 ± 0.32 ab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9 ± 0.35 ab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4 ± 0.44 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6 ± 0.68 ab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3 ± 0.27 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8 ± 0.37 ab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91 ± 0.2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8 ± 0.63 a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3 ± 0.65 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4 ± 0.32 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0 ± 0.28 ab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3 ± 0.38 c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1 ± 0.92 b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08 ± 1.37 c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4.13 ± 0.78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7 ± 0.69 cd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2 ± 0.53 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99 ± 0.79 b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11 ± 1.73 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0 ± 0.63 c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02 ± 0.76 d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2 ± 0.61 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83 ± 1.01 b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6.65 ± 1.47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C0A01" w:rsidRPr="00AF3416" w:rsidRDefault="00517DE9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3 ± 0.4</w:t>
            </w:r>
            <w:r w:rsidR="00D918A7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60 ± 0.59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8 ± 0.45 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30 ± 1.95 c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31 ± 2.41 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35 ± 1.68 d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5 ± 1.1</w:t>
            </w:r>
            <w:r w:rsidR="00D918A7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e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3C0A01" w:rsidP="00517D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92 ± 0.78 f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30 ± 1.78 c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92 ± 3.79 f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57 ± 2.31 e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517D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9 ± 1.56 f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38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21"/>
        <w:gridCol w:w="1417"/>
        <w:gridCol w:w="1418"/>
        <w:gridCol w:w="1417"/>
        <w:gridCol w:w="1418"/>
        <w:gridCol w:w="1591"/>
        <w:gridCol w:w="1417"/>
        <w:gridCol w:w="1418"/>
        <w:gridCol w:w="1417"/>
      </w:tblGrid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55656E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D918A7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55656E"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9 ± 0.3</w:t>
            </w:r>
            <w:r w:rsidR="00D918A7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7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9 ± 0.35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1 ± 0.24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3 ± 0.38 a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D918A7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2 ± 0.53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2 ± 0.61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D918A7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8 ± 0.45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D918A7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92 ± 0.78 a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55656E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6 ± 0.67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9 ± 0.35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4 ± 0.44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8 ± 0.63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1 ± 0.92 c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3C0A01" w:rsidRPr="00AF3416" w:rsidRDefault="00D918A7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99 ± 0.79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83 ± 1.01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30 ± 1.95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30 ± 1.78 b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55656E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29 ± 0.88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2 ± 0.46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6 ± 0.68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3 ± 0.65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08 ± 1.37 d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11 ± 1.73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65 ± 1.47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31 ± 2.41 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1.92 ± 3.79 c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55656E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2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3 ± 0.51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40 ± 0.4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3 ± 0.27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4 ± 0.32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3 ± 0.78 b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3C0A01" w:rsidRPr="00AF3416" w:rsidRDefault="00D918A7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0 ± 0.63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3 ± 0.4</w:t>
            </w:r>
            <w:r w:rsidR="00D918A7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35 ± 1.68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57 ± 2.31 a</w:t>
            </w:r>
          </w:p>
        </w:tc>
      </w:tr>
      <w:tr w:rsidR="003C0A01" w:rsidRPr="00AF3416" w:rsidTr="0055656E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55656E" w:rsidRDefault="0055656E" w:rsidP="00D918A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5656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4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0 ± 0.32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1 ± 0.32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8 ± 0.37 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0 ± 0.28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7 ± 0.69 ab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55656E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4.02 ± 0.76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0 ± 0.59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55656E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15 ± 1.1</w:t>
            </w:r>
            <w:r w:rsidR="00D918A7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D918A7" w:rsidP="00D918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09 ± 1.56 a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25/26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7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580"/>
        <w:gridCol w:w="1620"/>
        <w:gridCol w:w="1471"/>
        <w:gridCol w:w="1560"/>
        <w:gridCol w:w="1559"/>
      </w:tblGrid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CD1BC0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59 ± 0.25 </w:t>
            </w:r>
            <w:proofErr w:type="spellStart"/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84 ± 0.48 a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3.03 ± 0.62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21 ± 0.26 a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13 ± 0.23 a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00 ± 0.15 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.21 ± 0.36 a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3.87 ± 0.83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74 ± 0.32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84 ± 0.35 ab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46 ± 0.3</w:t>
            </w:r>
            <w:r w:rsidR="00F21435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71 ± 0.34 a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.83 ± 0.56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13 ± 0.22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76 ± 0.41 ab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.40 ± 0.42 c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.44 ± 0.48 a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3.71 ± 1.04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84 ± 0.34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.46 ± 0.32 a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30 ± 0.38 </w:t>
            </w:r>
            <w:proofErr w:type="spellStart"/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5.06 ± 0.79 </w:t>
            </w:r>
            <w:proofErr w:type="spellStart"/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8.89 ± 1.39 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3.42 ± 0.65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3.56 ± 0.63 b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.98 ± 0.53 d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6.48 ± 0.89 c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1.41 ± 1.95 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8.20 ± 1.34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6.43 ± 1.21 c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71 ± 0.63 </w:t>
            </w:r>
            <w:proofErr w:type="spellStart"/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ef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4.37 ± 0.79 b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0.10 ± 1.49 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.35 ± 0.42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.58 ± 0.43 ab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5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4.38 ± 0.75 </w:t>
            </w:r>
            <w:proofErr w:type="spellStart"/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fg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3C0A01" w:rsidRPr="00F21435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8.01 ± 1.39 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6.84 ± 2.26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2.95 ± 2.1</w:t>
            </w:r>
            <w:r w:rsidR="00F21435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0.05 ± 1.85 d</w:t>
            </w:r>
          </w:p>
        </w:tc>
      </w:tr>
      <w:tr w:rsidR="003C0A01" w:rsidRPr="00F21435" w:rsidTr="00E344EE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CD1BC0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CD1BC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5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4.85 ± 0.73 g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3.08 ± 2.04 e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22.17 ± 2.73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8.04 ± 2.63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F21435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21435">
              <w:rPr>
                <w:rFonts w:ascii="Times New Roman" w:eastAsia="Times New Roman" w:hAnsi="Times New Roman"/>
                <w:color w:val="000000"/>
                <w:lang w:eastAsia="it-IT"/>
              </w:rPr>
              <w:t>13.87 ± 1.96 e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1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31"/>
        <w:gridCol w:w="1417"/>
        <w:gridCol w:w="1418"/>
        <w:gridCol w:w="1417"/>
        <w:gridCol w:w="1418"/>
        <w:gridCol w:w="1559"/>
        <w:gridCol w:w="1559"/>
        <w:gridCol w:w="1560"/>
        <w:gridCol w:w="1417"/>
      </w:tblGrid>
      <w:tr w:rsidR="003C0A01" w:rsidRPr="00AF3416" w:rsidTr="00E344E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E344EE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E344EE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E344EE" w:rsidRDefault="00F21435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344E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E344EE" w:rsidRPr="00E344E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9 ± 0.25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5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6 ± 0.3</w:t>
            </w:r>
            <w:r w:rsidR="00F21435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0 ± 0.42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0 ± 0.3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8 ± 0.53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1 ± 0.63 a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38 ± 0.75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85 ± 0.73 a</w:t>
            </w:r>
          </w:p>
        </w:tc>
      </w:tr>
      <w:tr w:rsidR="003C0A01" w:rsidRPr="00AF3416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E344EE" w:rsidRDefault="00E344EE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344E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4 ± 0.48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1 ± 0.36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1 ± 0.34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44 ± 0.48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06 ± 0.79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48 ± 0.89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37 ± 0.79 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01 ± 1.39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08 ± 2.04 b</w:t>
            </w:r>
          </w:p>
        </w:tc>
      </w:tr>
      <w:tr w:rsidR="003C0A01" w:rsidRPr="00AF3416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E344EE" w:rsidRDefault="00E344EE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344E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03 ± 0.62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7 ± 0.83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3 ± 0.56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1 ± 1.04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89 ± 1.39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41 ± 1.95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10 ± 1.49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84 ± 2.26 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2.17 ± 2.73 d</w:t>
            </w:r>
          </w:p>
        </w:tc>
      </w:tr>
      <w:tr w:rsidR="003C0A01" w:rsidRPr="00AF3416" w:rsidTr="00E344EE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E344EE" w:rsidRDefault="00E344EE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344E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1 ± 0.26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4 ± 0.32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3 ± 0.22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4 ± 0.34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2 ± 0.65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20 ± 1.34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5 ± 0.42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95 ± 2.1</w:t>
            </w:r>
            <w:r w:rsidR="00F21435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8.04 ± 2.63 c</w:t>
            </w:r>
          </w:p>
        </w:tc>
      </w:tr>
      <w:tr w:rsidR="003C0A01" w:rsidRPr="00AF3416" w:rsidTr="00E344EE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E344EE" w:rsidRDefault="00E344EE" w:rsidP="00F214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344E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3 ± 0.23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4 ± 0.35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6 ± 0.41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46 ± 0.32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6 ± 0.63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43 ± 1.21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21435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58 ± 0.43 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5 ± 1.85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214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87 ± 1.96 b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27-30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6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91"/>
        <w:gridCol w:w="1559"/>
        <w:gridCol w:w="1560"/>
        <w:gridCol w:w="1559"/>
        <w:gridCol w:w="1559"/>
      </w:tblGrid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414616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  <w:r w:rsidR="003C0A01"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5 ± 0.35 a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3 ± 0.45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0 ± 0.51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8 ± 0.19 a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9 ± 0.41 ab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5 ± 0.17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5 ± 0.61 a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75 ± 0.72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62 ± 0.4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32 ± 0.54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9 ± 0.29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3 ± 0.4</w:t>
            </w:r>
            <w:r w:rsidR="00BF1047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7 ± 0.41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9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9 ± 0.16 a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0 ± 0.57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2 ± 0.54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4 ± 0.99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4 ± 0.38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38 ab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9 ± 0.46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5.04 ± 0.76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49 ± 1.74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97 ± 0.76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4 ± 0.84 d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2 ± 0.39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67 ± 0.75 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96 ± 1.97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8 ± 0.84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50 ± 0.97 e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9 ± 0.78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96 ± 1.09 c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3.32 ± 1.6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95 ± 0.64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72102F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06 ± 0.69 cd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9 ± 0.98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52 ± 2.49 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4.80 ± 3.33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06 ± 2.8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50 ± 2.01 f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414616" w:rsidRDefault="003C0A01" w:rsidP="00BF10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414616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34 ± 0.95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61 ± 2.28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1.05 ± 3.16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49 ± 2.61 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BF10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96 ± 1.71 f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41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56"/>
        <w:gridCol w:w="1417"/>
        <w:gridCol w:w="1418"/>
        <w:gridCol w:w="1417"/>
        <w:gridCol w:w="1418"/>
        <w:gridCol w:w="1559"/>
        <w:gridCol w:w="1559"/>
        <w:gridCol w:w="1560"/>
        <w:gridCol w:w="1431"/>
      </w:tblGrid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r w:rsidR="008262FB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8262FB" w:rsidRDefault="003255F4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262FB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8262FB" w:rsidRPr="008262FB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05 ± 0.35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5 ± 0.17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59 ± 0.29 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0 ± 0.57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89 ± 0.46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2 ± 0.39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9 ± 0.78 a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29 ± 0.98 a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34 ± 0.95 a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8262FB" w:rsidRDefault="008262FB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262FB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3 ± 0.45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75 ± 0.61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3 ± 0.4</w:t>
            </w:r>
            <w:r w:rsidR="003255F4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2 ± 0.54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04 v 0.76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8.67 ± 0.75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96 ± 1.09 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52 ± 2.49 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6.61 ± 2.28 c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8262FB" w:rsidRDefault="008262FB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262FB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10 ± 0.51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75 ± 0.72 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7 ± 0.41 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4 ± 0.99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49 ± 1.74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5.96 ± 1.97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32 ± 1.61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4.80 ± 3.33 c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1.05 ± 3.16 d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8262FB" w:rsidRDefault="008262FB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262FB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58 ± 0.19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62 ± 0.4</w:t>
            </w:r>
            <w:r w:rsidR="003255F4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9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4 ± 0.38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97 ± 0.76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08 ± 0.84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95 ± 0.64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4.06 ± 2.8</w:t>
            </w:r>
            <w:r w:rsidR="003255F4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9.49 ± 2.61 c</w:t>
            </w:r>
          </w:p>
        </w:tc>
      </w:tr>
      <w:tr w:rsidR="003C0A01" w:rsidRPr="00AF3416" w:rsidTr="008262FB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8262FB" w:rsidRDefault="008262FB" w:rsidP="003255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8262FB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4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19 ± 0.41 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32 ± 0.54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9 ± 0.16 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68 ± 0.38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54 ± 0.84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50 ± 0.97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255F4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06 ± 0.69 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50 ± 2.01 b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3255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96 ± 1.71 b</w:t>
            </w:r>
          </w:p>
        </w:tc>
      </w:tr>
    </w:tbl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  <w:b/>
          <w:i/>
          <w:sz w:val="36"/>
        </w:rPr>
      </w:pPr>
      <w:r w:rsidRPr="00AF3416">
        <w:rPr>
          <w:rFonts w:ascii="Times New Roman" w:hAnsi="Times New Roman"/>
          <w:b/>
          <w:i/>
          <w:sz w:val="36"/>
        </w:rPr>
        <w:lastRenderedPageBreak/>
        <w:t>VvSTS31</w:t>
      </w: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86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91"/>
        <w:gridCol w:w="1559"/>
        <w:gridCol w:w="1560"/>
        <w:gridCol w:w="1559"/>
        <w:gridCol w:w="1482"/>
      </w:tblGrid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  <w:proofErr w:type="spellStart"/>
            <w:r w:rsidR="00176C50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1 ± 0.27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9 ± 0.43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8 ± 0.5</w:t>
            </w:r>
            <w:r w:rsidR="00176C50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7 ± 0.38 a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7 ± 0.17 a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1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5 ± 0.48 a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04 ± 0.72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5 ± 0.33 ab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5 ± 0.34 a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5 ± 0.31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1 ± 0.58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3 ± 0.35 a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9 ± 0.19 a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2 ± 0.37 a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3 ± 0.37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9 ± 0.59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2 ± 0.28 ab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1 ± 0.19 a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72 ± 0.43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5.19 ± 0.74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76 ± 1.52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5 ± 0.87 cd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1 ± 0.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0 ± 0.53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4 ± 0.93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95 ± 2.06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19 ± 1.43 d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44 ± 1.34 c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9 ± 0.68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4 ± 1.26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96 ± 3.01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5.19 ± 0.74 </w:t>
            </w:r>
            <w:proofErr w:type="spellStart"/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6 ± 0.62 a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3 ± 0.71 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72 ± 1.82 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5.53 ± 3.59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59 ± 2.83 e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18 ± 2.06 d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176C50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76C50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09 ± 0.98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0.83 ± 2.86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4.00 ± 4.7</w:t>
            </w:r>
            <w:r w:rsidR="00357F94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0.89 ± 3.81 f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96 ± 1.57 d</w:t>
            </w:r>
          </w:p>
        </w:tc>
      </w:tr>
    </w:tbl>
    <w:p w:rsidR="003C0A01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p w:rsidR="003C0A01" w:rsidRPr="00AF3416" w:rsidRDefault="003C0A01" w:rsidP="003C0A01">
      <w:pPr>
        <w:jc w:val="center"/>
        <w:rPr>
          <w:rFonts w:ascii="Times New Roman" w:hAnsi="Times New Roman"/>
        </w:rPr>
      </w:pPr>
    </w:p>
    <w:tbl>
      <w:tblPr>
        <w:tblW w:w="138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431"/>
        <w:gridCol w:w="1417"/>
        <w:gridCol w:w="1418"/>
        <w:gridCol w:w="1417"/>
        <w:gridCol w:w="1418"/>
        <w:gridCol w:w="1417"/>
        <w:gridCol w:w="1560"/>
        <w:gridCol w:w="1417"/>
        <w:gridCol w:w="1418"/>
      </w:tblGrid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57F94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  <w:r w:rsidR="003C0A01"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357F94" w:rsidRDefault="00F761AF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57F9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 xml:space="preserve">  </w:t>
            </w:r>
            <w:r w:rsidR="00357F94" w:rsidRPr="00357F9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1 ± 0.27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8 ± 0.21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00 ± 0.16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2 ± 0.37 a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72 ± 0.43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30 ± 0.53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29 ± 0.68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73 ± 0.71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7.09 ± 0.98 a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357F94" w:rsidRDefault="00357F94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57F9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29 ± 0.43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45 ± 0.48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.75 ± 0.31 </w:t>
            </w:r>
            <w:proofErr w:type="spellStart"/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83 ± 0.37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9 ± 0.74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4 ± 0.93 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84 ± 1.26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72 ± 1.82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0.83 ± 2.86 c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357F94" w:rsidRDefault="00357F94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57F9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18 ± 0.5</w:t>
            </w:r>
            <w:r w:rsidR="00F761AF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4.04 ± 0.72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81 ± 0.58 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.59 ± 0.59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0.76 ± 1.52 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1.95 ± 2.06 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96 ± 3.01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5.53 ± 3.59 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34.00 ± 4.7</w:t>
            </w:r>
            <w:r w:rsidR="00F761AF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d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357F94" w:rsidRDefault="00357F94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57F9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4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7 ± 0.38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5 ± 0.33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93 ± 0.35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32 ± 0.28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6.85 ± 0.87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9.19 ± 1.43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9 ± 0.74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7.59 ± 2.83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0.89 ± 3.81 c</w:t>
            </w:r>
          </w:p>
        </w:tc>
      </w:tr>
      <w:tr w:rsidR="003C0A01" w:rsidRPr="00AF3416" w:rsidTr="00357F94">
        <w:trPr>
          <w:trHeight w:val="300"/>
          <w:jc w:val="center"/>
        </w:trPr>
        <w:tc>
          <w:tcPr>
            <w:tcW w:w="9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357F94" w:rsidRDefault="00357F94" w:rsidP="00F761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357F9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4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17 ± 0.17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75 ± 0.34 a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29 ± 0.19 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.31 ± 0.19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5.11 ± 0.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8.44 ± 1.34 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F761AF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3C0A01"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2.96 ± 0.62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2.18 ± 2.06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0A01" w:rsidRPr="00AF3416" w:rsidRDefault="003C0A01" w:rsidP="00F761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AF3416">
              <w:rPr>
                <w:rFonts w:ascii="Times New Roman" w:eastAsia="Times New Roman" w:hAnsi="Times New Roman"/>
                <w:color w:val="000000"/>
                <w:lang w:eastAsia="it-IT"/>
              </w:rPr>
              <w:t>13.96 ± 1.57 b</w:t>
            </w:r>
          </w:p>
        </w:tc>
      </w:tr>
    </w:tbl>
    <w:p w:rsidR="003C0A01" w:rsidRPr="00C25FF2" w:rsidRDefault="003C0A01" w:rsidP="003C0A01">
      <w:pPr>
        <w:rPr>
          <w:lang w:val="en-US"/>
        </w:rPr>
      </w:pPr>
    </w:p>
    <w:sectPr w:rsidR="003C0A01" w:rsidRPr="00C25FF2" w:rsidSect="0079366C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FF2"/>
    <w:rsid w:val="0000682A"/>
    <w:rsid w:val="0006196B"/>
    <w:rsid w:val="00077C7B"/>
    <w:rsid w:val="00081E36"/>
    <w:rsid w:val="0008345A"/>
    <w:rsid w:val="000A3EBA"/>
    <w:rsid w:val="0017665B"/>
    <w:rsid w:val="00176C50"/>
    <w:rsid w:val="00210561"/>
    <w:rsid w:val="002228EC"/>
    <w:rsid w:val="00271883"/>
    <w:rsid w:val="002960EA"/>
    <w:rsid w:val="00297CF6"/>
    <w:rsid w:val="003037A5"/>
    <w:rsid w:val="003255F4"/>
    <w:rsid w:val="00330F0A"/>
    <w:rsid w:val="00357F94"/>
    <w:rsid w:val="00371996"/>
    <w:rsid w:val="00393970"/>
    <w:rsid w:val="003C0A01"/>
    <w:rsid w:val="003C5571"/>
    <w:rsid w:val="00414616"/>
    <w:rsid w:val="0045181D"/>
    <w:rsid w:val="00457DD8"/>
    <w:rsid w:val="00494AAD"/>
    <w:rsid w:val="00517DE9"/>
    <w:rsid w:val="00531EDD"/>
    <w:rsid w:val="00533E81"/>
    <w:rsid w:val="0055656E"/>
    <w:rsid w:val="005608A1"/>
    <w:rsid w:val="005D003C"/>
    <w:rsid w:val="00612255"/>
    <w:rsid w:val="006747FC"/>
    <w:rsid w:val="006B3F33"/>
    <w:rsid w:val="0072102F"/>
    <w:rsid w:val="00733D8F"/>
    <w:rsid w:val="007507D0"/>
    <w:rsid w:val="0079366C"/>
    <w:rsid w:val="007A3EC5"/>
    <w:rsid w:val="007D1351"/>
    <w:rsid w:val="007F18EF"/>
    <w:rsid w:val="008262FB"/>
    <w:rsid w:val="00872E7B"/>
    <w:rsid w:val="008812AE"/>
    <w:rsid w:val="008B67EF"/>
    <w:rsid w:val="008F27F2"/>
    <w:rsid w:val="00951702"/>
    <w:rsid w:val="009807B7"/>
    <w:rsid w:val="009C3DAE"/>
    <w:rsid w:val="009C4F8F"/>
    <w:rsid w:val="009C5D92"/>
    <w:rsid w:val="00A81395"/>
    <w:rsid w:val="00B25448"/>
    <w:rsid w:val="00B267F8"/>
    <w:rsid w:val="00B65856"/>
    <w:rsid w:val="00BF1047"/>
    <w:rsid w:val="00C14763"/>
    <w:rsid w:val="00C2015E"/>
    <w:rsid w:val="00C25FF2"/>
    <w:rsid w:val="00CC7BF0"/>
    <w:rsid w:val="00CD1BC0"/>
    <w:rsid w:val="00CF28C8"/>
    <w:rsid w:val="00D278AA"/>
    <w:rsid w:val="00D645DB"/>
    <w:rsid w:val="00D71A23"/>
    <w:rsid w:val="00D918A7"/>
    <w:rsid w:val="00DD12DE"/>
    <w:rsid w:val="00DF3911"/>
    <w:rsid w:val="00E344EE"/>
    <w:rsid w:val="00E741BB"/>
    <w:rsid w:val="00EB3E46"/>
    <w:rsid w:val="00F07E8E"/>
    <w:rsid w:val="00F21435"/>
    <w:rsid w:val="00F22E20"/>
    <w:rsid w:val="00F26D3F"/>
    <w:rsid w:val="00F73A10"/>
    <w:rsid w:val="00F7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5FA96E-8720-40E3-A044-449FFBBB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5FF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C0A0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3C0A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b/>
      <w:bCs/>
      <w:i/>
      <w:sz w:val="36"/>
      <w:szCs w:val="36"/>
      <w:lang w:eastAsia="it-IT" w:bidi="it-IT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3C0A01"/>
    <w:rPr>
      <w:rFonts w:ascii="Times New Roman" w:eastAsia="Times New Roman" w:hAnsi="Times New Roman" w:cs="Times New Roman"/>
      <w:b/>
      <w:bCs/>
      <w:i/>
      <w:sz w:val="36"/>
      <w:szCs w:val="36"/>
      <w:lang w:eastAsia="it-IT" w:bidi="it-IT"/>
    </w:rPr>
  </w:style>
  <w:style w:type="paragraph" w:customStyle="1" w:styleId="TableParagraph">
    <w:name w:val="Table Paragraph"/>
    <w:basedOn w:val="Normale"/>
    <w:uiPriority w:val="1"/>
    <w:qFormat/>
    <w:rsid w:val="003C0A01"/>
    <w:pPr>
      <w:widowControl w:val="0"/>
      <w:autoSpaceDE w:val="0"/>
      <w:autoSpaceDN w:val="0"/>
      <w:spacing w:before="41" w:after="0" w:line="238" w:lineRule="exact"/>
      <w:ind w:left="6"/>
      <w:jc w:val="center"/>
    </w:pPr>
    <w:rPr>
      <w:rFonts w:ascii="Times New Roman" w:eastAsia="Times New Roman" w:hAnsi="Times New Roman"/>
      <w:lang w:eastAsia="it-IT"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12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067</Words>
  <Characters>23185</Characters>
  <Application>Microsoft Office Word</Application>
  <DocSecurity>0</DocSecurity>
  <Lines>193</Lines>
  <Paragraphs>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</cp:revision>
  <dcterms:created xsi:type="dcterms:W3CDTF">2019-07-22T13:04:00Z</dcterms:created>
  <dcterms:modified xsi:type="dcterms:W3CDTF">2019-07-22T13:04:00Z</dcterms:modified>
</cp:coreProperties>
</file>